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8E6DC" w14:textId="19441CDA" w:rsidR="001B00CC" w:rsidRPr="004A1531" w:rsidRDefault="003B049B">
      <w:pPr>
        <w:rPr>
          <w:sz w:val="28"/>
          <w:szCs w:val="28"/>
          <w:lang w:val="en-US"/>
        </w:rPr>
      </w:pPr>
      <w:r w:rsidRPr="004A1531">
        <w:rPr>
          <w:b/>
          <w:bCs/>
          <w:sz w:val="28"/>
          <w:szCs w:val="28"/>
          <w:lang w:val="en-US"/>
        </w:rPr>
        <w:t>Table S1</w:t>
      </w:r>
      <w:r w:rsidRPr="004A1531">
        <w:rPr>
          <w:sz w:val="28"/>
          <w:szCs w:val="28"/>
          <w:lang w:val="en-US"/>
        </w:rPr>
        <w:t>: List of Genes that were significant (padj&lt;0.05)</w:t>
      </w:r>
      <w:r w:rsidR="00ED6936" w:rsidRPr="004A1531">
        <w:rPr>
          <w:sz w:val="28"/>
          <w:szCs w:val="28"/>
          <w:lang w:val="en-US"/>
        </w:rPr>
        <w:t xml:space="preserve"> </w:t>
      </w:r>
      <w:r w:rsidRPr="004A1531">
        <w:rPr>
          <w:sz w:val="28"/>
          <w:szCs w:val="28"/>
          <w:lang w:val="en-US"/>
        </w:rPr>
        <w:t xml:space="preserve">differentially expressed in </w:t>
      </w:r>
      <w:r w:rsidR="004A1531" w:rsidRPr="004A1531">
        <w:rPr>
          <w:i/>
          <w:iCs/>
          <w:sz w:val="28"/>
          <w:szCs w:val="28"/>
          <w:lang w:val="en-US"/>
        </w:rPr>
        <w:t>T. brucei rhodesiense</w:t>
      </w:r>
      <w:r w:rsidRPr="004A1531">
        <w:rPr>
          <w:sz w:val="28"/>
          <w:szCs w:val="28"/>
          <w:lang w:val="en-US"/>
        </w:rPr>
        <w:t xml:space="preserve"> isolates from Nkhotakota focus versus Rumphi focus</w:t>
      </w:r>
      <w:r w:rsidR="000D45DF" w:rsidRPr="004A1531">
        <w:rPr>
          <w:sz w:val="28"/>
          <w:szCs w:val="28"/>
          <w:lang w:val="en-US"/>
        </w:rPr>
        <w:t>.</w:t>
      </w:r>
    </w:p>
    <w:p w14:paraId="139B31E8" w14:textId="1D72380A" w:rsidR="009815B7" w:rsidRDefault="009815B7">
      <w:r>
        <w:rPr>
          <w:lang w:val="en-US"/>
        </w:rPr>
        <w:fldChar w:fldCharType="begin"/>
      </w:r>
      <w:r>
        <w:rPr>
          <w:lang w:val="en-US"/>
        </w:rPr>
        <w:instrText xml:space="preserve"> LINK Excel.Sheet.12 "https://d.docs.live.net/94341b592e4e4597/Documents/TRYPANOGENPLUS/MANUSCRIPTS/RNA_SEQ_TBRUCEI/PLOS_NTD/REVISION/Tbrucei_RNAseq_Reanalysis/MAL.tbrucei_rumphi_Vs_nkhotakota_14102023.xlsx" "Nkhotakota_Rumphi Summary!R1C1:R91C5" \a \f 5 \h  \* MERGEFORMAT </w:instrText>
      </w:r>
      <w:r>
        <w:rPr>
          <w:lang w:val="en-US"/>
        </w:rPr>
        <w:fldChar w:fldCharType="separate"/>
      </w:r>
    </w:p>
    <w:tbl>
      <w:tblPr>
        <w:tblStyle w:val="ListTable6ColourfulAccent3"/>
        <w:tblW w:w="14034" w:type="dxa"/>
        <w:tblLook w:val="04A0" w:firstRow="1" w:lastRow="0" w:firstColumn="1" w:lastColumn="0" w:noHBand="0" w:noVBand="1"/>
      </w:tblPr>
      <w:tblGrid>
        <w:gridCol w:w="4806"/>
        <w:gridCol w:w="4012"/>
        <w:gridCol w:w="1564"/>
        <w:gridCol w:w="2719"/>
        <w:gridCol w:w="2110"/>
      </w:tblGrid>
      <w:tr w:rsidR="00C90185" w:rsidRPr="000D45DF" w14:paraId="2D0126AA" w14:textId="77777777" w:rsidTr="002919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61712BC6" w14:textId="03CABC01" w:rsidR="009815B7" w:rsidRPr="000D45DF" w:rsidRDefault="009815B7">
            <w:pPr>
              <w:rPr>
                <w:rFonts w:cstheme="minorHAnsi"/>
                <w:b/>
                <w:bCs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/>
                <w:bCs/>
                <w:color w:val="000000" w:themeColor="text1"/>
                <w:sz w:val="28"/>
                <w:szCs w:val="28"/>
              </w:rPr>
              <w:t>Gene_ID</w:t>
            </w:r>
          </w:p>
        </w:tc>
        <w:tc>
          <w:tcPr>
            <w:tcW w:w="4012" w:type="dxa"/>
            <w:noWrap/>
            <w:hideMark/>
          </w:tcPr>
          <w:p w14:paraId="4DA947E9" w14:textId="306DB20B" w:rsidR="009815B7" w:rsidRPr="000D45DF" w:rsidRDefault="009815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/>
                <w:bCs/>
                <w:color w:val="000000" w:themeColor="text1"/>
                <w:sz w:val="28"/>
                <w:szCs w:val="28"/>
              </w:rPr>
              <w:t>Gene</w:t>
            </w:r>
            <w:r w:rsidR="004A1531">
              <w:rPr>
                <w:rFonts w:cstheme="minorHAnsi"/>
                <w:b/>
                <w:bCs/>
                <w:color w:val="000000" w:themeColor="text1"/>
                <w:sz w:val="28"/>
                <w:szCs w:val="28"/>
              </w:rPr>
              <w:t xml:space="preserve"> </w:t>
            </w:r>
            <w:r w:rsidRPr="000D45DF">
              <w:rPr>
                <w:rFonts w:cstheme="minorHAnsi"/>
                <w:b/>
                <w:bCs/>
                <w:color w:val="000000" w:themeColor="text1"/>
                <w:sz w:val="28"/>
                <w:szCs w:val="28"/>
              </w:rPr>
              <w:t>Name</w:t>
            </w:r>
          </w:p>
        </w:tc>
        <w:tc>
          <w:tcPr>
            <w:tcW w:w="1401" w:type="dxa"/>
            <w:noWrap/>
            <w:hideMark/>
          </w:tcPr>
          <w:p w14:paraId="72388E95" w14:textId="77777777" w:rsidR="009815B7" w:rsidRPr="000D45DF" w:rsidRDefault="009815B7" w:rsidP="00565A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/>
                <w:bCs/>
                <w:color w:val="000000" w:themeColor="text1"/>
                <w:sz w:val="28"/>
                <w:szCs w:val="28"/>
              </w:rPr>
              <w:t>padj</w:t>
            </w:r>
          </w:p>
        </w:tc>
        <w:tc>
          <w:tcPr>
            <w:tcW w:w="2415" w:type="dxa"/>
            <w:noWrap/>
            <w:hideMark/>
          </w:tcPr>
          <w:p w14:paraId="7EC2DB44" w14:textId="77777777" w:rsidR="009815B7" w:rsidRPr="000D45DF" w:rsidRDefault="009815B7" w:rsidP="00C901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/>
                <w:bCs/>
                <w:color w:val="000000" w:themeColor="text1"/>
                <w:sz w:val="28"/>
                <w:szCs w:val="28"/>
              </w:rPr>
              <w:t>NKHOTAKOTA_log2FC</w:t>
            </w:r>
          </w:p>
        </w:tc>
        <w:tc>
          <w:tcPr>
            <w:tcW w:w="1956" w:type="dxa"/>
            <w:noWrap/>
            <w:hideMark/>
          </w:tcPr>
          <w:p w14:paraId="1462CA8C" w14:textId="77777777" w:rsidR="009815B7" w:rsidRPr="000D45DF" w:rsidRDefault="009815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/>
                <w:bCs/>
                <w:color w:val="000000" w:themeColor="text1"/>
                <w:sz w:val="28"/>
                <w:szCs w:val="28"/>
              </w:rPr>
              <w:t>RUMPHI_log2FC</w:t>
            </w:r>
          </w:p>
        </w:tc>
      </w:tr>
      <w:tr w:rsidR="00C90185" w:rsidRPr="000D45DF" w14:paraId="39092EAC" w14:textId="77777777" w:rsidTr="0029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20351E61" w14:textId="77777777" w:rsidR="009815B7" w:rsidRPr="000D45DF" w:rsidRDefault="009815B7" w:rsidP="00C04ECD">
            <w:pPr>
              <w:tabs>
                <w:tab w:val="left" w:pos="4006"/>
              </w:tabs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Tb927.1.5220:mRNA</w:t>
            </w:r>
          </w:p>
        </w:tc>
        <w:tc>
          <w:tcPr>
            <w:tcW w:w="4012" w:type="dxa"/>
            <w:noWrap/>
            <w:hideMark/>
          </w:tcPr>
          <w:p w14:paraId="30DB21D1" w14:textId="77777777" w:rsidR="009815B7" w:rsidRPr="000D45DF" w:rsidRDefault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expression site-associated gene 9 (ESAG9) protein</w:t>
            </w:r>
          </w:p>
        </w:tc>
        <w:tc>
          <w:tcPr>
            <w:tcW w:w="1401" w:type="dxa"/>
            <w:noWrap/>
            <w:hideMark/>
          </w:tcPr>
          <w:p w14:paraId="61AD19B4" w14:textId="77777777" w:rsidR="009815B7" w:rsidRPr="000D45DF" w:rsidRDefault="009815B7" w:rsidP="00565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8.57E-14</w:t>
            </w:r>
          </w:p>
        </w:tc>
        <w:tc>
          <w:tcPr>
            <w:tcW w:w="2415" w:type="dxa"/>
            <w:noWrap/>
            <w:hideMark/>
          </w:tcPr>
          <w:p w14:paraId="48BFF2DF" w14:textId="77777777" w:rsidR="009815B7" w:rsidRPr="000D45DF" w:rsidRDefault="009815B7" w:rsidP="00C9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7.0</w:t>
            </w:r>
          </w:p>
        </w:tc>
        <w:tc>
          <w:tcPr>
            <w:tcW w:w="1956" w:type="dxa"/>
            <w:noWrap/>
            <w:hideMark/>
          </w:tcPr>
          <w:p w14:paraId="06D51EBF" w14:textId="77777777" w:rsidR="009815B7" w:rsidRPr="000D45DF" w:rsidRDefault="009815B7" w:rsidP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7.0</w:t>
            </w:r>
          </w:p>
        </w:tc>
      </w:tr>
      <w:tr w:rsidR="00C90185" w:rsidRPr="000D45DF" w14:paraId="7FB810D1" w14:textId="77777777" w:rsidTr="002919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3050598C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09.v4.0065:mRNA</w:t>
            </w:r>
          </w:p>
        </w:tc>
        <w:tc>
          <w:tcPr>
            <w:tcW w:w="4012" w:type="dxa"/>
            <w:noWrap/>
            <w:hideMark/>
          </w:tcPr>
          <w:p w14:paraId="15881A44" w14:textId="77777777" w:rsidR="009815B7" w:rsidRPr="000D45DF" w:rsidRDefault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expression site-associated gene 1 (ESAG 1)</w:t>
            </w:r>
          </w:p>
        </w:tc>
        <w:tc>
          <w:tcPr>
            <w:tcW w:w="1401" w:type="dxa"/>
            <w:noWrap/>
            <w:hideMark/>
          </w:tcPr>
          <w:p w14:paraId="21646458" w14:textId="77777777" w:rsidR="009815B7" w:rsidRPr="000D45DF" w:rsidRDefault="009815B7" w:rsidP="00565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5.39E-17</w:t>
            </w:r>
          </w:p>
        </w:tc>
        <w:tc>
          <w:tcPr>
            <w:tcW w:w="2415" w:type="dxa"/>
            <w:noWrap/>
            <w:hideMark/>
          </w:tcPr>
          <w:p w14:paraId="236A3BF1" w14:textId="77777777" w:rsidR="009815B7" w:rsidRPr="000D45DF" w:rsidRDefault="009815B7" w:rsidP="00C9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5.1</w:t>
            </w:r>
          </w:p>
        </w:tc>
        <w:tc>
          <w:tcPr>
            <w:tcW w:w="1956" w:type="dxa"/>
            <w:noWrap/>
            <w:hideMark/>
          </w:tcPr>
          <w:p w14:paraId="3D8A5A54" w14:textId="77777777" w:rsidR="009815B7" w:rsidRPr="000D45DF" w:rsidRDefault="009815B7" w:rsidP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5.1</w:t>
            </w:r>
          </w:p>
        </w:tc>
      </w:tr>
      <w:tr w:rsidR="00C90185" w:rsidRPr="000D45DF" w14:paraId="1D07AEFE" w14:textId="77777777" w:rsidTr="0029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536A2CFE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11.17890:mRNA</w:t>
            </w:r>
          </w:p>
        </w:tc>
        <w:tc>
          <w:tcPr>
            <w:tcW w:w="4012" w:type="dxa"/>
            <w:noWrap/>
            <w:hideMark/>
          </w:tcPr>
          <w:p w14:paraId="2B4CEAE9" w14:textId="77777777" w:rsidR="009815B7" w:rsidRPr="000D45DF" w:rsidRDefault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expression site-associated gene 1 (ESAG1) protein</w:t>
            </w:r>
          </w:p>
        </w:tc>
        <w:tc>
          <w:tcPr>
            <w:tcW w:w="1401" w:type="dxa"/>
            <w:noWrap/>
            <w:hideMark/>
          </w:tcPr>
          <w:p w14:paraId="40DCAFEE" w14:textId="77777777" w:rsidR="009815B7" w:rsidRPr="000D45DF" w:rsidRDefault="009815B7" w:rsidP="00565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3.93E-10</w:t>
            </w:r>
          </w:p>
        </w:tc>
        <w:tc>
          <w:tcPr>
            <w:tcW w:w="2415" w:type="dxa"/>
            <w:noWrap/>
            <w:hideMark/>
          </w:tcPr>
          <w:p w14:paraId="6D561BA5" w14:textId="77777777" w:rsidR="009815B7" w:rsidRPr="000D45DF" w:rsidRDefault="009815B7" w:rsidP="00C9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4.5</w:t>
            </w:r>
          </w:p>
        </w:tc>
        <w:tc>
          <w:tcPr>
            <w:tcW w:w="1956" w:type="dxa"/>
            <w:noWrap/>
            <w:hideMark/>
          </w:tcPr>
          <w:p w14:paraId="1B6F6F25" w14:textId="77777777" w:rsidR="009815B7" w:rsidRPr="000D45DF" w:rsidRDefault="009815B7" w:rsidP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4.5</w:t>
            </w:r>
          </w:p>
        </w:tc>
      </w:tr>
      <w:tr w:rsidR="00C90185" w:rsidRPr="000D45DF" w14:paraId="46A97420" w14:textId="77777777" w:rsidTr="002919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4AD103DD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9.680:pseudogenic_transcript</w:t>
            </w:r>
          </w:p>
        </w:tc>
        <w:tc>
          <w:tcPr>
            <w:tcW w:w="4012" w:type="dxa"/>
            <w:noWrap/>
            <w:hideMark/>
          </w:tcPr>
          <w:p w14:paraId="4F8E1AF6" w14:textId="77777777" w:rsidR="009815B7" w:rsidRPr="000D45DF" w:rsidRDefault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expression site-associated gene 9 (ESAG9)</w:t>
            </w:r>
          </w:p>
        </w:tc>
        <w:tc>
          <w:tcPr>
            <w:tcW w:w="1401" w:type="dxa"/>
            <w:noWrap/>
            <w:hideMark/>
          </w:tcPr>
          <w:p w14:paraId="19AD3BDE" w14:textId="77777777" w:rsidR="009815B7" w:rsidRPr="000D45DF" w:rsidRDefault="009815B7" w:rsidP="00565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2.43E-09</w:t>
            </w:r>
          </w:p>
        </w:tc>
        <w:tc>
          <w:tcPr>
            <w:tcW w:w="2415" w:type="dxa"/>
            <w:noWrap/>
            <w:hideMark/>
          </w:tcPr>
          <w:p w14:paraId="25DE67BA" w14:textId="77777777" w:rsidR="009815B7" w:rsidRPr="000D45DF" w:rsidRDefault="009815B7" w:rsidP="00C9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4.1</w:t>
            </w:r>
          </w:p>
        </w:tc>
        <w:tc>
          <w:tcPr>
            <w:tcW w:w="1956" w:type="dxa"/>
            <w:noWrap/>
            <w:hideMark/>
          </w:tcPr>
          <w:p w14:paraId="603E0743" w14:textId="77777777" w:rsidR="009815B7" w:rsidRPr="000D45DF" w:rsidRDefault="009815B7" w:rsidP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4.1</w:t>
            </w:r>
          </w:p>
        </w:tc>
      </w:tr>
      <w:tr w:rsidR="00C90185" w:rsidRPr="000D45DF" w14:paraId="66401E35" w14:textId="77777777" w:rsidTr="0029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6DD8C0D8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11.17870:mRNA</w:t>
            </w:r>
          </w:p>
        </w:tc>
        <w:tc>
          <w:tcPr>
            <w:tcW w:w="4012" w:type="dxa"/>
            <w:noWrap/>
            <w:hideMark/>
          </w:tcPr>
          <w:p w14:paraId="2F6B1AC7" w14:textId="77777777" w:rsidR="009815B7" w:rsidRPr="000D45DF" w:rsidRDefault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variant surface glycoprotein (VSG)</w:t>
            </w:r>
          </w:p>
        </w:tc>
        <w:tc>
          <w:tcPr>
            <w:tcW w:w="1401" w:type="dxa"/>
            <w:noWrap/>
            <w:hideMark/>
          </w:tcPr>
          <w:p w14:paraId="3AEF04F5" w14:textId="77777777" w:rsidR="009815B7" w:rsidRPr="000D45DF" w:rsidRDefault="009815B7" w:rsidP="00565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1.62E-12</w:t>
            </w:r>
          </w:p>
        </w:tc>
        <w:tc>
          <w:tcPr>
            <w:tcW w:w="2415" w:type="dxa"/>
            <w:noWrap/>
            <w:hideMark/>
          </w:tcPr>
          <w:p w14:paraId="7E9DFB79" w14:textId="77777777" w:rsidR="009815B7" w:rsidRPr="000D45DF" w:rsidRDefault="009815B7" w:rsidP="00C9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4.0</w:t>
            </w:r>
          </w:p>
        </w:tc>
        <w:tc>
          <w:tcPr>
            <w:tcW w:w="1956" w:type="dxa"/>
            <w:noWrap/>
            <w:hideMark/>
          </w:tcPr>
          <w:p w14:paraId="0DC5544F" w14:textId="77777777" w:rsidR="009815B7" w:rsidRPr="000D45DF" w:rsidRDefault="009815B7" w:rsidP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4.0</w:t>
            </w:r>
          </w:p>
        </w:tc>
      </w:tr>
      <w:tr w:rsidR="00C90185" w:rsidRPr="000D45DF" w14:paraId="50557BA4" w14:textId="77777777" w:rsidTr="002919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44D3CA58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9.700:mRNA</w:t>
            </w:r>
          </w:p>
        </w:tc>
        <w:tc>
          <w:tcPr>
            <w:tcW w:w="4012" w:type="dxa"/>
            <w:noWrap/>
            <w:hideMark/>
          </w:tcPr>
          <w:p w14:paraId="0C066BD0" w14:textId="77777777" w:rsidR="009815B7" w:rsidRPr="000D45DF" w:rsidRDefault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hypothetical protein</w:t>
            </w:r>
          </w:p>
        </w:tc>
        <w:tc>
          <w:tcPr>
            <w:tcW w:w="1401" w:type="dxa"/>
            <w:noWrap/>
            <w:hideMark/>
          </w:tcPr>
          <w:p w14:paraId="6D62B5DE" w14:textId="77777777" w:rsidR="009815B7" w:rsidRPr="000D45DF" w:rsidRDefault="009815B7" w:rsidP="00565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3518301</w:t>
            </w:r>
          </w:p>
        </w:tc>
        <w:tc>
          <w:tcPr>
            <w:tcW w:w="2415" w:type="dxa"/>
            <w:noWrap/>
            <w:hideMark/>
          </w:tcPr>
          <w:p w14:paraId="7EE80566" w14:textId="77777777" w:rsidR="009815B7" w:rsidRPr="000D45DF" w:rsidRDefault="009815B7" w:rsidP="00C9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3.3</w:t>
            </w:r>
          </w:p>
        </w:tc>
        <w:tc>
          <w:tcPr>
            <w:tcW w:w="1956" w:type="dxa"/>
            <w:noWrap/>
            <w:hideMark/>
          </w:tcPr>
          <w:p w14:paraId="26240EB8" w14:textId="77777777" w:rsidR="009815B7" w:rsidRPr="000D45DF" w:rsidRDefault="009815B7" w:rsidP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3.3</w:t>
            </w:r>
          </w:p>
        </w:tc>
      </w:tr>
      <w:tr w:rsidR="00C90185" w:rsidRPr="000D45DF" w14:paraId="173A26EA" w14:textId="77777777" w:rsidTr="0029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7A751166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11.18670.1</w:t>
            </w:r>
          </w:p>
        </w:tc>
        <w:tc>
          <w:tcPr>
            <w:tcW w:w="4012" w:type="dxa"/>
            <w:noWrap/>
            <w:hideMark/>
          </w:tcPr>
          <w:p w14:paraId="7829798D" w14:textId="77777777" w:rsidR="009815B7" w:rsidRPr="000D45DF" w:rsidRDefault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expression site-associated gene 9 (ESAG9)</w:t>
            </w:r>
          </w:p>
        </w:tc>
        <w:tc>
          <w:tcPr>
            <w:tcW w:w="1401" w:type="dxa"/>
            <w:noWrap/>
            <w:hideMark/>
          </w:tcPr>
          <w:p w14:paraId="6A290E08" w14:textId="77777777" w:rsidR="009815B7" w:rsidRPr="000D45DF" w:rsidRDefault="009815B7" w:rsidP="00565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0354186</w:t>
            </w:r>
          </w:p>
        </w:tc>
        <w:tc>
          <w:tcPr>
            <w:tcW w:w="2415" w:type="dxa"/>
            <w:noWrap/>
            <w:hideMark/>
          </w:tcPr>
          <w:p w14:paraId="440C33D4" w14:textId="77777777" w:rsidR="009815B7" w:rsidRPr="000D45DF" w:rsidRDefault="009815B7" w:rsidP="00C9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3.2</w:t>
            </w:r>
          </w:p>
        </w:tc>
        <w:tc>
          <w:tcPr>
            <w:tcW w:w="1956" w:type="dxa"/>
            <w:noWrap/>
            <w:hideMark/>
          </w:tcPr>
          <w:p w14:paraId="232D2D93" w14:textId="77777777" w:rsidR="009815B7" w:rsidRPr="000D45DF" w:rsidRDefault="009815B7" w:rsidP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3.2</w:t>
            </w:r>
          </w:p>
        </w:tc>
      </w:tr>
      <w:tr w:rsidR="00C90185" w:rsidRPr="000D45DF" w14:paraId="5F217073" w14:textId="77777777" w:rsidTr="002919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2CF38F90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9.690:pseudogenic_transcript</w:t>
            </w:r>
          </w:p>
        </w:tc>
        <w:tc>
          <w:tcPr>
            <w:tcW w:w="4012" w:type="dxa"/>
            <w:noWrap/>
            <w:hideMark/>
          </w:tcPr>
          <w:p w14:paraId="16D755C4" w14:textId="77777777" w:rsidR="009815B7" w:rsidRPr="000D45DF" w:rsidRDefault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variant surface glycoprotein (VSG</w:t>
            </w:r>
          </w:p>
        </w:tc>
        <w:tc>
          <w:tcPr>
            <w:tcW w:w="1401" w:type="dxa"/>
            <w:noWrap/>
            <w:hideMark/>
          </w:tcPr>
          <w:p w14:paraId="5E01FA7F" w14:textId="77777777" w:rsidR="009815B7" w:rsidRPr="000D45DF" w:rsidRDefault="009815B7" w:rsidP="00565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3.03E-05</w:t>
            </w:r>
          </w:p>
        </w:tc>
        <w:tc>
          <w:tcPr>
            <w:tcW w:w="2415" w:type="dxa"/>
            <w:noWrap/>
            <w:hideMark/>
          </w:tcPr>
          <w:p w14:paraId="0CF3C01E" w14:textId="77777777" w:rsidR="009815B7" w:rsidRPr="000D45DF" w:rsidRDefault="009815B7" w:rsidP="00C9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3.2</w:t>
            </w:r>
          </w:p>
        </w:tc>
        <w:tc>
          <w:tcPr>
            <w:tcW w:w="1956" w:type="dxa"/>
            <w:noWrap/>
            <w:hideMark/>
          </w:tcPr>
          <w:p w14:paraId="7E1DFA8A" w14:textId="77777777" w:rsidR="009815B7" w:rsidRPr="000D45DF" w:rsidRDefault="009815B7" w:rsidP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3.2</w:t>
            </w:r>
          </w:p>
        </w:tc>
      </w:tr>
      <w:tr w:rsidR="00C90185" w:rsidRPr="000D45DF" w14:paraId="3E4392CE" w14:textId="77777777" w:rsidTr="0029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20E3D069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lastRenderedPageBreak/>
              <w:t>Tb11.1000:mRNA</w:t>
            </w:r>
          </w:p>
        </w:tc>
        <w:tc>
          <w:tcPr>
            <w:tcW w:w="4012" w:type="dxa"/>
            <w:noWrap/>
            <w:hideMark/>
          </w:tcPr>
          <w:p w14:paraId="5EBEFD72" w14:textId="77777777" w:rsidR="009815B7" w:rsidRPr="000D45DF" w:rsidRDefault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expression site-associated gene 9 (ESAG9) protein</w:t>
            </w:r>
          </w:p>
        </w:tc>
        <w:tc>
          <w:tcPr>
            <w:tcW w:w="1401" w:type="dxa"/>
            <w:noWrap/>
            <w:hideMark/>
          </w:tcPr>
          <w:p w14:paraId="600DEC2F" w14:textId="77777777" w:rsidR="009815B7" w:rsidRPr="000D45DF" w:rsidRDefault="009815B7" w:rsidP="00565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2298155</w:t>
            </w:r>
          </w:p>
        </w:tc>
        <w:tc>
          <w:tcPr>
            <w:tcW w:w="2415" w:type="dxa"/>
            <w:noWrap/>
            <w:hideMark/>
          </w:tcPr>
          <w:p w14:paraId="112AA4E3" w14:textId="77777777" w:rsidR="009815B7" w:rsidRPr="000D45DF" w:rsidRDefault="009815B7" w:rsidP="00C9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3.2</w:t>
            </w:r>
          </w:p>
        </w:tc>
        <w:tc>
          <w:tcPr>
            <w:tcW w:w="1956" w:type="dxa"/>
            <w:noWrap/>
            <w:hideMark/>
          </w:tcPr>
          <w:p w14:paraId="2C045BD4" w14:textId="77777777" w:rsidR="009815B7" w:rsidRPr="000D45DF" w:rsidRDefault="009815B7" w:rsidP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3.2</w:t>
            </w:r>
          </w:p>
        </w:tc>
      </w:tr>
      <w:tr w:rsidR="00C90185" w:rsidRPr="000D45DF" w14:paraId="0434FAE1" w14:textId="77777777" w:rsidTr="002919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4163CAEB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9.660:mRNA</w:t>
            </w:r>
          </w:p>
        </w:tc>
        <w:tc>
          <w:tcPr>
            <w:tcW w:w="4012" w:type="dxa"/>
            <w:noWrap/>
            <w:hideMark/>
          </w:tcPr>
          <w:p w14:paraId="2C6C6A4C" w14:textId="77777777" w:rsidR="009815B7" w:rsidRPr="000D45DF" w:rsidRDefault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expression site-associated gene 1 (ESAG1) protein</w:t>
            </w:r>
          </w:p>
        </w:tc>
        <w:tc>
          <w:tcPr>
            <w:tcW w:w="1401" w:type="dxa"/>
            <w:noWrap/>
            <w:hideMark/>
          </w:tcPr>
          <w:p w14:paraId="56369FAE" w14:textId="77777777" w:rsidR="009815B7" w:rsidRPr="000D45DF" w:rsidRDefault="009815B7" w:rsidP="00565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0033973</w:t>
            </w:r>
          </w:p>
        </w:tc>
        <w:tc>
          <w:tcPr>
            <w:tcW w:w="2415" w:type="dxa"/>
            <w:noWrap/>
            <w:hideMark/>
          </w:tcPr>
          <w:p w14:paraId="0898A749" w14:textId="77777777" w:rsidR="009815B7" w:rsidRPr="000D45DF" w:rsidRDefault="009815B7" w:rsidP="00C9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3.0</w:t>
            </w:r>
          </w:p>
        </w:tc>
        <w:tc>
          <w:tcPr>
            <w:tcW w:w="1956" w:type="dxa"/>
            <w:noWrap/>
            <w:hideMark/>
          </w:tcPr>
          <w:p w14:paraId="63566386" w14:textId="77777777" w:rsidR="009815B7" w:rsidRPr="000D45DF" w:rsidRDefault="009815B7" w:rsidP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3.0</w:t>
            </w:r>
          </w:p>
        </w:tc>
      </w:tr>
      <w:tr w:rsidR="00C90185" w:rsidRPr="000D45DF" w14:paraId="4FAC6E41" w14:textId="77777777" w:rsidTr="0029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7F892C20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11.v5.0984.1</w:t>
            </w:r>
          </w:p>
        </w:tc>
        <w:tc>
          <w:tcPr>
            <w:tcW w:w="4012" w:type="dxa"/>
            <w:noWrap/>
            <w:hideMark/>
          </w:tcPr>
          <w:p w14:paraId="4C6ED623" w14:textId="77777777" w:rsidR="009815B7" w:rsidRPr="000D45DF" w:rsidRDefault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hypothetical protein</w:t>
            </w:r>
          </w:p>
        </w:tc>
        <w:tc>
          <w:tcPr>
            <w:tcW w:w="1401" w:type="dxa"/>
            <w:noWrap/>
            <w:hideMark/>
          </w:tcPr>
          <w:p w14:paraId="5319E8FC" w14:textId="77777777" w:rsidR="009815B7" w:rsidRPr="000D45DF" w:rsidRDefault="009815B7" w:rsidP="00565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0753467</w:t>
            </w:r>
          </w:p>
        </w:tc>
        <w:tc>
          <w:tcPr>
            <w:tcW w:w="2415" w:type="dxa"/>
            <w:noWrap/>
            <w:hideMark/>
          </w:tcPr>
          <w:p w14:paraId="240BF772" w14:textId="77777777" w:rsidR="009815B7" w:rsidRPr="000D45DF" w:rsidRDefault="009815B7" w:rsidP="00C9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3.0</w:t>
            </w:r>
          </w:p>
        </w:tc>
        <w:tc>
          <w:tcPr>
            <w:tcW w:w="1956" w:type="dxa"/>
            <w:noWrap/>
            <w:hideMark/>
          </w:tcPr>
          <w:p w14:paraId="7A209977" w14:textId="77777777" w:rsidR="009815B7" w:rsidRPr="000D45DF" w:rsidRDefault="009815B7" w:rsidP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3.0</w:t>
            </w:r>
          </w:p>
        </w:tc>
      </w:tr>
      <w:tr w:rsidR="00C90185" w:rsidRPr="000D45DF" w14:paraId="4EF0E4F6" w14:textId="77777777" w:rsidTr="002919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250E8F67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.NT.6:ncRNA</w:t>
            </w:r>
          </w:p>
        </w:tc>
        <w:tc>
          <w:tcPr>
            <w:tcW w:w="4012" w:type="dxa"/>
            <w:noWrap/>
            <w:hideMark/>
          </w:tcPr>
          <w:p w14:paraId="3AA02973" w14:textId="77777777" w:rsidR="009815B7" w:rsidRPr="000D45DF" w:rsidRDefault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Noncoding RNA</w:t>
            </w:r>
          </w:p>
        </w:tc>
        <w:tc>
          <w:tcPr>
            <w:tcW w:w="1401" w:type="dxa"/>
            <w:noWrap/>
            <w:hideMark/>
          </w:tcPr>
          <w:p w14:paraId="2D63021C" w14:textId="77777777" w:rsidR="009815B7" w:rsidRPr="000D45DF" w:rsidRDefault="009815B7" w:rsidP="00565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0139569</w:t>
            </w:r>
          </w:p>
        </w:tc>
        <w:tc>
          <w:tcPr>
            <w:tcW w:w="2415" w:type="dxa"/>
            <w:noWrap/>
            <w:hideMark/>
          </w:tcPr>
          <w:p w14:paraId="4A54C423" w14:textId="77777777" w:rsidR="009815B7" w:rsidRPr="000D45DF" w:rsidRDefault="009815B7" w:rsidP="00C9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2.6</w:t>
            </w:r>
          </w:p>
        </w:tc>
        <w:tc>
          <w:tcPr>
            <w:tcW w:w="1956" w:type="dxa"/>
            <w:noWrap/>
            <w:hideMark/>
          </w:tcPr>
          <w:p w14:paraId="30F555FF" w14:textId="77777777" w:rsidR="009815B7" w:rsidRPr="000D45DF" w:rsidRDefault="009815B7" w:rsidP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2.6</w:t>
            </w:r>
          </w:p>
        </w:tc>
      </w:tr>
      <w:tr w:rsidR="00C90185" w:rsidRPr="000D45DF" w14:paraId="0766635E" w14:textId="77777777" w:rsidTr="0029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0A8C9C98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5.150:mRNA</w:t>
            </w:r>
          </w:p>
        </w:tc>
        <w:tc>
          <w:tcPr>
            <w:tcW w:w="4012" w:type="dxa"/>
            <w:noWrap/>
            <w:hideMark/>
          </w:tcPr>
          <w:p w14:paraId="4F6023EC" w14:textId="77777777" w:rsidR="009815B7" w:rsidRPr="000D45DF" w:rsidRDefault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hypothetical protein</w:t>
            </w:r>
          </w:p>
        </w:tc>
        <w:tc>
          <w:tcPr>
            <w:tcW w:w="1401" w:type="dxa"/>
            <w:noWrap/>
            <w:hideMark/>
          </w:tcPr>
          <w:p w14:paraId="364EF11F" w14:textId="77777777" w:rsidR="009815B7" w:rsidRPr="000D45DF" w:rsidRDefault="009815B7" w:rsidP="00565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2298155</w:t>
            </w:r>
          </w:p>
        </w:tc>
        <w:tc>
          <w:tcPr>
            <w:tcW w:w="2415" w:type="dxa"/>
            <w:noWrap/>
            <w:hideMark/>
          </w:tcPr>
          <w:p w14:paraId="0D850AAE" w14:textId="77777777" w:rsidR="009815B7" w:rsidRPr="000D45DF" w:rsidRDefault="009815B7" w:rsidP="00C9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2.4</w:t>
            </w:r>
          </w:p>
        </w:tc>
        <w:tc>
          <w:tcPr>
            <w:tcW w:w="1956" w:type="dxa"/>
            <w:noWrap/>
            <w:hideMark/>
          </w:tcPr>
          <w:p w14:paraId="43F77593" w14:textId="77777777" w:rsidR="009815B7" w:rsidRPr="000D45DF" w:rsidRDefault="009815B7" w:rsidP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2.4</w:t>
            </w:r>
          </w:p>
        </w:tc>
      </w:tr>
      <w:tr w:rsidR="00C90185" w:rsidRPr="000D45DF" w14:paraId="3D1242B1" w14:textId="77777777" w:rsidTr="002919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7DFED440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1.4900:mRNA</w:t>
            </w:r>
          </w:p>
        </w:tc>
        <w:tc>
          <w:tcPr>
            <w:tcW w:w="4012" w:type="dxa"/>
            <w:noWrap/>
            <w:hideMark/>
          </w:tcPr>
          <w:p w14:paraId="3421A9EA" w14:textId="77777777" w:rsidR="009815B7" w:rsidRPr="000D45DF" w:rsidRDefault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expression site-associated gene 11 (ESAG11) protein</w:t>
            </w:r>
          </w:p>
        </w:tc>
        <w:tc>
          <w:tcPr>
            <w:tcW w:w="1401" w:type="dxa"/>
            <w:noWrap/>
            <w:hideMark/>
          </w:tcPr>
          <w:p w14:paraId="0A8049DB" w14:textId="77777777" w:rsidR="009815B7" w:rsidRPr="000D45DF" w:rsidRDefault="009815B7" w:rsidP="00565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1320193</w:t>
            </w:r>
          </w:p>
        </w:tc>
        <w:tc>
          <w:tcPr>
            <w:tcW w:w="2415" w:type="dxa"/>
            <w:noWrap/>
            <w:hideMark/>
          </w:tcPr>
          <w:p w14:paraId="769E13D9" w14:textId="77777777" w:rsidR="009815B7" w:rsidRPr="000D45DF" w:rsidRDefault="009815B7" w:rsidP="00C9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1.9</w:t>
            </w:r>
          </w:p>
        </w:tc>
        <w:tc>
          <w:tcPr>
            <w:tcW w:w="1956" w:type="dxa"/>
            <w:noWrap/>
            <w:hideMark/>
          </w:tcPr>
          <w:p w14:paraId="296C5C00" w14:textId="77777777" w:rsidR="009815B7" w:rsidRPr="000D45DF" w:rsidRDefault="009815B7" w:rsidP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1.9</w:t>
            </w:r>
          </w:p>
        </w:tc>
      </w:tr>
      <w:tr w:rsidR="00C90185" w:rsidRPr="000D45DF" w14:paraId="3D01B6EB" w14:textId="77777777" w:rsidTr="0029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00956037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2.510:mRNA</w:t>
            </w:r>
          </w:p>
        </w:tc>
        <w:tc>
          <w:tcPr>
            <w:tcW w:w="4012" w:type="dxa"/>
            <w:noWrap/>
            <w:hideMark/>
          </w:tcPr>
          <w:p w14:paraId="7D98BE45" w14:textId="77777777" w:rsidR="009815B7" w:rsidRPr="000D45DF" w:rsidRDefault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retrotransposon hot spot protein 4 (RHS4)</w:t>
            </w:r>
          </w:p>
        </w:tc>
        <w:tc>
          <w:tcPr>
            <w:tcW w:w="1401" w:type="dxa"/>
            <w:noWrap/>
            <w:hideMark/>
          </w:tcPr>
          <w:p w14:paraId="67C86848" w14:textId="77777777" w:rsidR="009815B7" w:rsidRPr="000D45DF" w:rsidRDefault="009815B7" w:rsidP="00565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1.10E-06</w:t>
            </w:r>
          </w:p>
        </w:tc>
        <w:tc>
          <w:tcPr>
            <w:tcW w:w="2415" w:type="dxa"/>
            <w:noWrap/>
            <w:hideMark/>
          </w:tcPr>
          <w:p w14:paraId="0E558A45" w14:textId="77777777" w:rsidR="009815B7" w:rsidRPr="000D45DF" w:rsidRDefault="009815B7" w:rsidP="00C9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1.9</w:t>
            </w:r>
          </w:p>
        </w:tc>
        <w:tc>
          <w:tcPr>
            <w:tcW w:w="1956" w:type="dxa"/>
            <w:noWrap/>
            <w:hideMark/>
          </w:tcPr>
          <w:p w14:paraId="02A63311" w14:textId="77777777" w:rsidR="009815B7" w:rsidRPr="000D45DF" w:rsidRDefault="009815B7" w:rsidP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1.9</w:t>
            </w:r>
          </w:p>
        </w:tc>
      </w:tr>
      <w:tr w:rsidR="00C90185" w:rsidRPr="000D45DF" w14:paraId="5706C466" w14:textId="77777777" w:rsidTr="002919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05D32181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7.370:mRNA</w:t>
            </w:r>
          </w:p>
        </w:tc>
        <w:tc>
          <w:tcPr>
            <w:tcW w:w="4012" w:type="dxa"/>
            <w:noWrap/>
            <w:hideMark/>
          </w:tcPr>
          <w:p w14:paraId="0FB90AF6" w14:textId="77777777" w:rsidR="009815B7" w:rsidRPr="000D45DF" w:rsidRDefault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hypothetical protein</w:t>
            </w:r>
          </w:p>
        </w:tc>
        <w:tc>
          <w:tcPr>
            <w:tcW w:w="1401" w:type="dxa"/>
            <w:noWrap/>
            <w:hideMark/>
          </w:tcPr>
          <w:p w14:paraId="48E64294" w14:textId="77777777" w:rsidR="009815B7" w:rsidRPr="000D45DF" w:rsidRDefault="009815B7" w:rsidP="00565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0945914</w:t>
            </w:r>
          </w:p>
        </w:tc>
        <w:tc>
          <w:tcPr>
            <w:tcW w:w="2415" w:type="dxa"/>
            <w:noWrap/>
            <w:hideMark/>
          </w:tcPr>
          <w:p w14:paraId="4494FEFB" w14:textId="77777777" w:rsidR="009815B7" w:rsidRPr="000D45DF" w:rsidRDefault="009815B7" w:rsidP="00C9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1.5</w:t>
            </w:r>
          </w:p>
        </w:tc>
        <w:tc>
          <w:tcPr>
            <w:tcW w:w="1956" w:type="dxa"/>
            <w:noWrap/>
            <w:hideMark/>
          </w:tcPr>
          <w:p w14:paraId="2306CD82" w14:textId="77777777" w:rsidR="009815B7" w:rsidRPr="000D45DF" w:rsidRDefault="009815B7" w:rsidP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1.5</w:t>
            </w:r>
          </w:p>
        </w:tc>
      </w:tr>
      <w:tr w:rsidR="00C90185" w:rsidRPr="000D45DF" w14:paraId="484B240E" w14:textId="77777777" w:rsidTr="0029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39A96488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1.4910:mRNA</w:t>
            </w:r>
          </w:p>
        </w:tc>
        <w:tc>
          <w:tcPr>
            <w:tcW w:w="4012" w:type="dxa"/>
            <w:noWrap/>
            <w:hideMark/>
          </w:tcPr>
          <w:p w14:paraId="32828954" w14:textId="77777777" w:rsidR="009815B7" w:rsidRPr="000D45DF" w:rsidRDefault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expression site-associated gene 1 (ESAG1) protein</w:t>
            </w:r>
          </w:p>
        </w:tc>
        <w:tc>
          <w:tcPr>
            <w:tcW w:w="1401" w:type="dxa"/>
            <w:noWrap/>
            <w:hideMark/>
          </w:tcPr>
          <w:p w14:paraId="54DB1FC6" w14:textId="77777777" w:rsidR="009815B7" w:rsidRPr="000D45DF" w:rsidRDefault="009815B7" w:rsidP="00565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001782</w:t>
            </w:r>
          </w:p>
        </w:tc>
        <w:tc>
          <w:tcPr>
            <w:tcW w:w="2415" w:type="dxa"/>
            <w:noWrap/>
            <w:hideMark/>
          </w:tcPr>
          <w:p w14:paraId="755EDAF9" w14:textId="77777777" w:rsidR="009815B7" w:rsidRPr="000D45DF" w:rsidRDefault="009815B7" w:rsidP="00C9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1.5</w:t>
            </w:r>
          </w:p>
        </w:tc>
        <w:tc>
          <w:tcPr>
            <w:tcW w:w="1956" w:type="dxa"/>
            <w:noWrap/>
            <w:hideMark/>
          </w:tcPr>
          <w:p w14:paraId="53037FD0" w14:textId="77777777" w:rsidR="009815B7" w:rsidRPr="000D45DF" w:rsidRDefault="009815B7" w:rsidP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1.5</w:t>
            </w:r>
          </w:p>
        </w:tc>
      </w:tr>
      <w:tr w:rsidR="00C90185" w:rsidRPr="000D45DF" w14:paraId="7ACD2158" w14:textId="77777777" w:rsidTr="002919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05B31098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11.0290:mRNA</w:t>
            </w:r>
          </w:p>
        </w:tc>
        <w:tc>
          <w:tcPr>
            <w:tcW w:w="4012" w:type="dxa"/>
            <w:noWrap/>
            <w:hideMark/>
          </w:tcPr>
          <w:p w14:paraId="41905316" w14:textId="77777777" w:rsidR="009815B7" w:rsidRPr="000D45DF" w:rsidRDefault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proofErr w:type="spellStart"/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chrXI</w:t>
            </w:r>
            <w:proofErr w:type="spellEnd"/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 xml:space="preserve"> additional</w:t>
            </w:r>
          </w:p>
        </w:tc>
        <w:tc>
          <w:tcPr>
            <w:tcW w:w="1401" w:type="dxa"/>
            <w:noWrap/>
            <w:hideMark/>
          </w:tcPr>
          <w:p w14:paraId="58D051DA" w14:textId="77777777" w:rsidR="009815B7" w:rsidRPr="000D45DF" w:rsidRDefault="009815B7" w:rsidP="00565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2315865</w:t>
            </w:r>
          </w:p>
        </w:tc>
        <w:tc>
          <w:tcPr>
            <w:tcW w:w="2415" w:type="dxa"/>
            <w:noWrap/>
            <w:hideMark/>
          </w:tcPr>
          <w:p w14:paraId="4AE0F063" w14:textId="77777777" w:rsidR="009815B7" w:rsidRPr="000D45DF" w:rsidRDefault="009815B7" w:rsidP="00C9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1.3</w:t>
            </w:r>
          </w:p>
        </w:tc>
        <w:tc>
          <w:tcPr>
            <w:tcW w:w="1956" w:type="dxa"/>
            <w:noWrap/>
            <w:hideMark/>
          </w:tcPr>
          <w:p w14:paraId="3272D7CA" w14:textId="77777777" w:rsidR="009815B7" w:rsidRPr="000D45DF" w:rsidRDefault="009815B7" w:rsidP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1.3</w:t>
            </w:r>
          </w:p>
        </w:tc>
      </w:tr>
      <w:tr w:rsidR="00C90185" w:rsidRPr="000D45DF" w14:paraId="75E2B466" w14:textId="77777777" w:rsidTr="0029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2A851951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7.410:mRNA</w:t>
            </w:r>
          </w:p>
        </w:tc>
        <w:tc>
          <w:tcPr>
            <w:tcW w:w="4012" w:type="dxa"/>
            <w:noWrap/>
            <w:hideMark/>
          </w:tcPr>
          <w:p w14:paraId="4F2904ED" w14:textId="77777777" w:rsidR="009815B7" w:rsidRPr="000D45DF" w:rsidRDefault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hypothetical protein</w:t>
            </w:r>
          </w:p>
        </w:tc>
        <w:tc>
          <w:tcPr>
            <w:tcW w:w="1401" w:type="dxa"/>
            <w:noWrap/>
            <w:hideMark/>
          </w:tcPr>
          <w:p w14:paraId="73AEE364" w14:textId="77777777" w:rsidR="009815B7" w:rsidRPr="000D45DF" w:rsidRDefault="009815B7" w:rsidP="00565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2655349</w:t>
            </w:r>
          </w:p>
        </w:tc>
        <w:tc>
          <w:tcPr>
            <w:tcW w:w="2415" w:type="dxa"/>
            <w:noWrap/>
            <w:hideMark/>
          </w:tcPr>
          <w:p w14:paraId="175677BB" w14:textId="77777777" w:rsidR="009815B7" w:rsidRPr="000D45DF" w:rsidRDefault="009815B7" w:rsidP="00C9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1.2</w:t>
            </w:r>
          </w:p>
        </w:tc>
        <w:tc>
          <w:tcPr>
            <w:tcW w:w="1956" w:type="dxa"/>
            <w:noWrap/>
            <w:hideMark/>
          </w:tcPr>
          <w:p w14:paraId="6B3BF2E9" w14:textId="77777777" w:rsidR="009815B7" w:rsidRPr="000D45DF" w:rsidRDefault="009815B7" w:rsidP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1.2</w:t>
            </w:r>
          </w:p>
        </w:tc>
      </w:tr>
      <w:tr w:rsidR="00C90185" w:rsidRPr="000D45DF" w14:paraId="552EF5ED" w14:textId="77777777" w:rsidTr="002919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152FB281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2.3310:mRNA</w:t>
            </w:r>
          </w:p>
        </w:tc>
        <w:tc>
          <w:tcPr>
            <w:tcW w:w="4012" w:type="dxa"/>
            <w:noWrap/>
            <w:hideMark/>
          </w:tcPr>
          <w:p w14:paraId="61DFC5AB" w14:textId="77777777" w:rsidR="009815B7" w:rsidRPr="000D45DF" w:rsidRDefault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 xml:space="preserve">65 </w:t>
            </w:r>
            <w:proofErr w:type="spellStart"/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kDa</w:t>
            </w:r>
            <w:proofErr w:type="spellEnd"/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 xml:space="preserve"> invariant surface glycoprotein</w:t>
            </w:r>
          </w:p>
        </w:tc>
        <w:tc>
          <w:tcPr>
            <w:tcW w:w="1401" w:type="dxa"/>
            <w:noWrap/>
            <w:hideMark/>
          </w:tcPr>
          <w:p w14:paraId="60AF23E9" w14:textId="77777777" w:rsidR="009815B7" w:rsidRPr="000D45DF" w:rsidRDefault="009815B7" w:rsidP="00565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3022022</w:t>
            </w:r>
          </w:p>
        </w:tc>
        <w:tc>
          <w:tcPr>
            <w:tcW w:w="2415" w:type="dxa"/>
            <w:noWrap/>
            <w:hideMark/>
          </w:tcPr>
          <w:p w14:paraId="3A0185F9" w14:textId="77777777" w:rsidR="009815B7" w:rsidRPr="000D45DF" w:rsidRDefault="009815B7" w:rsidP="00C9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1.1</w:t>
            </w:r>
          </w:p>
        </w:tc>
        <w:tc>
          <w:tcPr>
            <w:tcW w:w="1956" w:type="dxa"/>
            <w:noWrap/>
            <w:hideMark/>
          </w:tcPr>
          <w:p w14:paraId="677D839C" w14:textId="77777777" w:rsidR="009815B7" w:rsidRPr="000D45DF" w:rsidRDefault="009815B7" w:rsidP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1.1</w:t>
            </w:r>
          </w:p>
        </w:tc>
      </w:tr>
      <w:tr w:rsidR="00C90185" w:rsidRPr="000D45DF" w14:paraId="71863166" w14:textId="77777777" w:rsidTr="0029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059D616A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lastRenderedPageBreak/>
              <w:t>Tb927.4.3550:mRNA</w:t>
            </w:r>
          </w:p>
        </w:tc>
        <w:tc>
          <w:tcPr>
            <w:tcW w:w="4012" w:type="dxa"/>
            <w:noWrap/>
            <w:hideMark/>
          </w:tcPr>
          <w:p w14:paraId="01AECA99" w14:textId="77777777" w:rsidR="009815B7" w:rsidRPr="000D45DF" w:rsidRDefault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60S ribosomal protein L13a</w:t>
            </w:r>
          </w:p>
        </w:tc>
        <w:tc>
          <w:tcPr>
            <w:tcW w:w="1401" w:type="dxa"/>
            <w:noWrap/>
            <w:hideMark/>
          </w:tcPr>
          <w:p w14:paraId="299EEDB4" w14:textId="77777777" w:rsidR="009815B7" w:rsidRPr="000D45DF" w:rsidRDefault="009815B7" w:rsidP="00565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4148499</w:t>
            </w:r>
          </w:p>
        </w:tc>
        <w:tc>
          <w:tcPr>
            <w:tcW w:w="2415" w:type="dxa"/>
            <w:noWrap/>
            <w:hideMark/>
          </w:tcPr>
          <w:p w14:paraId="5111ECFB" w14:textId="77777777" w:rsidR="009815B7" w:rsidRPr="000D45DF" w:rsidRDefault="009815B7" w:rsidP="00C9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1.0</w:t>
            </w:r>
          </w:p>
        </w:tc>
        <w:tc>
          <w:tcPr>
            <w:tcW w:w="1956" w:type="dxa"/>
            <w:noWrap/>
            <w:hideMark/>
          </w:tcPr>
          <w:p w14:paraId="37BD3AD1" w14:textId="77777777" w:rsidR="009815B7" w:rsidRPr="000D45DF" w:rsidRDefault="009815B7" w:rsidP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1.0</w:t>
            </w:r>
          </w:p>
        </w:tc>
      </w:tr>
      <w:tr w:rsidR="00C90185" w:rsidRPr="000D45DF" w14:paraId="4D334E45" w14:textId="77777777" w:rsidTr="002919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44220F37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11.10740:mRNA</w:t>
            </w:r>
          </w:p>
        </w:tc>
        <w:tc>
          <w:tcPr>
            <w:tcW w:w="4012" w:type="dxa"/>
            <w:noWrap/>
            <w:hideMark/>
          </w:tcPr>
          <w:p w14:paraId="69AE7FE1" w14:textId="77777777" w:rsidR="009815B7" w:rsidRPr="000D45DF" w:rsidRDefault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proofErr w:type="spellStart"/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vacuolar</w:t>
            </w:r>
            <w:proofErr w:type="spellEnd"/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 xml:space="preserve"> sorting-associated protein-like</w:t>
            </w:r>
          </w:p>
        </w:tc>
        <w:tc>
          <w:tcPr>
            <w:tcW w:w="1401" w:type="dxa"/>
            <w:noWrap/>
            <w:hideMark/>
          </w:tcPr>
          <w:p w14:paraId="666CBED7" w14:textId="77777777" w:rsidR="009815B7" w:rsidRPr="000D45DF" w:rsidRDefault="009815B7" w:rsidP="00565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4606608</w:t>
            </w:r>
          </w:p>
        </w:tc>
        <w:tc>
          <w:tcPr>
            <w:tcW w:w="2415" w:type="dxa"/>
            <w:noWrap/>
            <w:hideMark/>
          </w:tcPr>
          <w:p w14:paraId="74E231B8" w14:textId="77777777" w:rsidR="009815B7" w:rsidRPr="000D45DF" w:rsidRDefault="009815B7" w:rsidP="00C9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9</w:t>
            </w:r>
          </w:p>
        </w:tc>
        <w:tc>
          <w:tcPr>
            <w:tcW w:w="1956" w:type="dxa"/>
            <w:noWrap/>
            <w:hideMark/>
          </w:tcPr>
          <w:p w14:paraId="249A441A" w14:textId="77777777" w:rsidR="009815B7" w:rsidRPr="000D45DF" w:rsidRDefault="009815B7" w:rsidP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0.9</w:t>
            </w:r>
          </w:p>
        </w:tc>
      </w:tr>
      <w:tr w:rsidR="00C90185" w:rsidRPr="000D45DF" w14:paraId="1266CE13" w14:textId="77777777" w:rsidTr="0029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444E8914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10.560:mRNA</w:t>
            </w:r>
          </w:p>
        </w:tc>
        <w:tc>
          <w:tcPr>
            <w:tcW w:w="4012" w:type="dxa"/>
            <w:noWrap/>
            <w:hideMark/>
          </w:tcPr>
          <w:p w14:paraId="13EDA035" w14:textId="77777777" w:rsidR="009815B7" w:rsidRPr="000D45DF" w:rsidRDefault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40S ribosomal proteins S11</w:t>
            </w:r>
          </w:p>
        </w:tc>
        <w:tc>
          <w:tcPr>
            <w:tcW w:w="1401" w:type="dxa"/>
            <w:noWrap/>
            <w:hideMark/>
          </w:tcPr>
          <w:p w14:paraId="1E27BFDD" w14:textId="77777777" w:rsidR="009815B7" w:rsidRPr="000D45DF" w:rsidRDefault="009815B7" w:rsidP="00565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4148499</w:t>
            </w:r>
          </w:p>
        </w:tc>
        <w:tc>
          <w:tcPr>
            <w:tcW w:w="2415" w:type="dxa"/>
            <w:noWrap/>
            <w:hideMark/>
          </w:tcPr>
          <w:p w14:paraId="75F83402" w14:textId="77777777" w:rsidR="009815B7" w:rsidRPr="000D45DF" w:rsidRDefault="009815B7" w:rsidP="00C9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9</w:t>
            </w:r>
          </w:p>
        </w:tc>
        <w:tc>
          <w:tcPr>
            <w:tcW w:w="1956" w:type="dxa"/>
            <w:noWrap/>
            <w:hideMark/>
          </w:tcPr>
          <w:p w14:paraId="4DF02FCE" w14:textId="77777777" w:rsidR="009815B7" w:rsidRPr="000D45DF" w:rsidRDefault="009815B7" w:rsidP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0.9</w:t>
            </w:r>
          </w:p>
        </w:tc>
      </w:tr>
      <w:tr w:rsidR="00C90185" w:rsidRPr="000D45DF" w14:paraId="0CD28116" w14:textId="77777777" w:rsidTr="002919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0CFC7962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5.620:mRNA</w:t>
            </w:r>
          </w:p>
        </w:tc>
        <w:tc>
          <w:tcPr>
            <w:tcW w:w="4012" w:type="dxa"/>
            <w:noWrap/>
            <w:hideMark/>
          </w:tcPr>
          <w:p w14:paraId="4CC96D35" w14:textId="77777777" w:rsidR="009815B7" w:rsidRPr="000D45DF" w:rsidRDefault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invariant surface glycoprotein</w:t>
            </w:r>
          </w:p>
        </w:tc>
        <w:tc>
          <w:tcPr>
            <w:tcW w:w="1401" w:type="dxa"/>
            <w:noWrap/>
            <w:hideMark/>
          </w:tcPr>
          <w:p w14:paraId="666F6477" w14:textId="77777777" w:rsidR="009815B7" w:rsidRPr="000D45DF" w:rsidRDefault="009815B7" w:rsidP="00565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289159</w:t>
            </w:r>
          </w:p>
        </w:tc>
        <w:tc>
          <w:tcPr>
            <w:tcW w:w="2415" w:type="dxa"/>
            <w:noWrap/>
            <w:hideMark/>
          </w:tcPr>
          <w:p w14:paraId="5A6E1DBE" w14:textId="77777777" w:rsidR="009815B7" w:rsidRPr="000D45DF" w:rsidRDefault="009815B7" w:rsidP="00C9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9</w:t>
            </w:r>
          </w:p>
        </w:tc>
        <w:tc>
          <w:tcPr>
            <w:tcW w:w="1956" w:type="dxa"/>
            <w:noWrap/>
            <w:hideMark/>
          </w:tcPr>
          <w:p w14:paraId="4D77ED2C" w14:textId="77777777" w:rsidR="009815B7" w:rsidRPr="000D45DF" w:rsidRDefault="009815B7" w:rsidP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0.9</w:t>
            </w:r>
          </w:p>
        </w:tc>
      </w:tr>
      <w:tr w:rsidR="00C90185" w:rsidRPr="000D45DF" w14:paraId="70EA8E17" w14:textId="77777777" w:rsidTr="0029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02AEE324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11.v5.0871.1</w:t>
            </w:r>
          </w:p>
        </w:tc>
        <w:tc>
          <w:tcPr>
            <w:tcW w:w="4012" w:type="dxa"/>
            <w:noWrap/>
            <w:hideMark/>
          </w:tcPr>
          <w:p w14:paraId="0A4C8DC2" w14:textId="77777777" w:rsidR="009815B7" w:rsidRPr="000D45DF" w:rsidRDefault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hypothetical protein</w:t>
            </w:r>
          </w:p>
        </w:tc>
        <w:tc>
          <w:tcPr>
            <w:tcW w:w="1401" w:type="dxa"/>
            <w:noWrap/>
            <w:hideMark/>
          </w:tcPr>
          <w:p w14:paraId="35E70F5D" w14:textId="77777777" w:rsidR="009815B7" w:rsidRPr="000D45DF" w:rsidRDefault="009815B7" w:rsidP="00565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2068972</w:t>
            </w:r>
          </w:p>
        </w:tc>
        <w:tc>
          <w:tcPr>
            <w:tcW w:w="2415" w:type="dxa"/>
            <w:noWrap/>
            <w:hideMark/>
          </w:tcPr>
          <w:p w14:paraId="7C4542FB" w14:textId="77777777" w:rsidR="009815B7" w:rsidRPr="000D45DF" w:rsidRDefault="009815B7" w:rsidP="00C9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9</w:t>
            </w:r>
          </w:p>
        </w:tc>
        <w:tc>
          <w:tcPr>
            <w:tcW w:w="1956" w:type="dxa"/>
            <w:noWrap/>
            <w:hideMark/>
          </w:tcPr>
          <w:p w14:paraId="082790CC" w14:textId="77777777" w:rsidR="009815B7" w:rsidRPr="000D45DF" w:rsidRDefault="009815B7" w:rsidP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0.9</w:t>
            </w:r>
          </w:p>
        </w:tc>
      </w:tr>
      <w:tr w:rsidR="00C90185" w:rsidRPr="000D45DF" w14:paraId="7A64C4A6" w14:textId="77777777" w:rsidTr="002919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7159FA18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9.14000:mRNA</w:t>
            </w:r>
          </w:p>
        </w:tc>
        <w:tc>
          <w:tcPr>
            <w:tcW w:w="4012" w:type="dxa"/>
            <w:noWrap/>
            <w:hideMark/>
          </w:tcPr>
          <w:p w14:paraId="23DC6095" w14:textId="77777777" w:rsidR="009815B7" w:rsidRPr="000D45DF" w:rsidRDefault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60S ribosomal protein L12</w:t>
            </w:r>
          </w:p>
        </w:tc>
        <w:tc>
          <w:tcPr>
            <w:tcW w:w="1401" w:type="dxa"/>
            <w:noWrap/>
            <w:hideMark/>
          </w:tcPr>
          <w:p w14:paraId="58720354" w14:textId="77777777" w:rsidR="009815B7" w:rsidRPr="000D45DF" w:rsidRDefault="009815B7" w:rsidP="00565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2343717</w:t>
            </w:r>
          </w:p>
        </w:tc>
        <w:tc>
          <w:tcPr>
            <w:tcW w:w="2415" w:type="dxa"/>
            <w:noWrap/>
            <w:hideMark/>
          </w:tcPr>
          <w:p w14:paraId="28F68722" w14:textId="77777777" w:rsidR="009815B7" w:rsidRPr="000D45DF" w:rsidRDefault="009815B7" w:rsidP="00C9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8</w:t>
            </w:r>
          </w:p>
        </w:tc>
        <w:tc>
          <w:tcPr>
            <w:tcW w:w="1956" w:type="dxa"/>
            <w:noWrap/>
            <w:hideMark/>
          </w:tcPr>
          <w:p w14:paraId="14AAE01F" w14:textId="77777777" w:rsidR="009815B7" w:rsidRPr="000D45DF" w:rsidRDefault="009815B7" w:rsidP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0.8</w:t>
            </w:r>
          </w:p>
        </w:tc>
      </w:tr>
      <w:tr w:rsidR="00C90185" w:rsidRPr="000D45DF" w14:paraId="0477D2A2" w14:textId="77777777" w:rsidTr="0029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06D907C6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11.v5.0326.1</w:t>
            </w:r>
          </w:p>
        </w:tc>
        <w:tc>
          <w:tcPr>
            <w:tcW w:w="4012" w:type="dxa"/>
            <w:noWrap/>
            <w:hideMark/>
          </w:tcPr>
          <w:p w14:paraId="4F0BE6F5" w14:textId="77777777" w:rsidR="009815B7" w:rsidRPr="000D45DF" w:rsidRDefault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retrotransposon hot spot (RHS) protein</w:t>
            </w:r>
          </w:p>
        </w:tc>
        <w:tc>
          <w:tcPr>
            <w:tcW w:w="1401" w:type="dxa"/>
            <w:noWrap/>
            <w:hideMark/>
          </w:tcPr>
          <w:p w14:paraId="16A82F68" w14:textId="77777777" w:rsidR="009815B7" w:rsidRPr="000D45DF" w:rsidRDefault="009815B7" w:rsidP="00565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4148499</w:t>
            </w:r>
          </w:p>
        </w:tc>
        <w:tc>
          <w:tcPr>
            <w:tcW w:w="2415" w:type="dxa"/>
            <w:noWrap/>
            <w:hideMark/>
          </w:tcPr>
          <w:p w14:paraId="4D2F598F" w14:textId="77777777" w:rsidR="009815B7" w:rsidRPr="000D45DF" w:rsidRDefault="009815B7" w:rsidP="00C9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7</w:t>
            </w:r>
          </w:p>
        </w:tc>
        <w:tc>
          <w:tcPr>
            <w:tcW w:w="1956" w:type="dxa"/>
            <w:noWrap/>
            <w:hideMark/>
          </w:tcPr>
          <w:p w14:paraId="2C8BA64E" w14:textId="77777777" w:rsidR="009815B7" w:rsidRPr="000D45DF" w:rsidRDefault="009815B7" w:rsidP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0.7</w:t>
            </w:r>
          </w:p>
        </w:tc>
      </w:tr>
      <w:tr w:rsidR="00C90185" w:rsidRPr="000D45DF" w14:paraId="128D2937" w14:textId="77777777" w:rsidTr="002919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03D85198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3.1290:mRNA</w:t>
            </w:r>
          </w:p>
        </w:tc>
        <w:tc>
          <w:tcPr>
            <w:tcW w:w="4012" w:type="dxa"/>
            <w:noWrap/>
            <w:hideMark/>
          </w:tcPr>
          <w:p w14:paraId="1CBEE54D" w14:textId="77777777" w:rsidR="009815B7" w:rsidRPr="000D45DF" w:rsidRDefault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proofErr w:type="spellStart"/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cullin</w:t>
            </w:r>
            <w:proofErr w:type="spellEnd"/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 xml:space="preserve"> 4B</w:t>
            </w:r>
          </w:p>
        </w:tc>
        <w:tc>
          <w:tcPr>
            <w:tcW w:w="1401" w:type="dxa"/>
            <w:noWrap/>
            <w:hideMark/>
          </w:tcPr>
          <w:p w14:paraId="626F6D79" w14:textId="77777777" w:rsidR="009815B7" w:rsidRPr="000D45DF" w:rsidRDefault="009815B7" w:rsidP="00565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4148499</w:t>
            </w:r>
          </w:p>
        </w:tc>
        <w:tc>
          <w:tcPr>
            <w:tcW w:w="2415" w:type="dxa"/>
            <w:noWrap/>
            <w:hideMark/>
          </w:tcPr>
          <w:p w14:paraId="67C7A521" w14:textId="77777777" w:rsidR="009815B7" w:rsidRPr="000D45DF" w:rsidRDefault="009815B7" w:rsidP="00C9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0.7</w:t>
            </w:r>
          </w:p>
        </w:tc>
        <w:tc>
          <w:tcPr>
            <w:tcW w:w="1956" w:type="dxa"/>
            <w:noWrap/>
            <w:hideMark/>
          </w:tcPr>
          <w:p w14:paraId="7116CB96" w14:textId="77777777" w:rsidR="009815B7" w:rsidRPr="000D45DF" w:rsidRDefault="009815B7" w:rsidP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7</w:t>
            </w:r>
          </w:p>
        </w:tc>
      </w:tr>
      <w:tr w:rsidR="00C90185" w:rsidRPr="000D45DF" w14:paraId="7CCFD571" w14:textId="77777777" w:rsidTr="0029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4C72CFDD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1.180:mRNA</w:t>
            </w:r>
          </w:p>
        </w:tc>
        <w:tc>
          <w:tcPr>
            <w:tcW w:w="4012" w:type="dxa"/>
            <w:noWrap/>
            <w:hideMark/>
          </w:tcPr>
          <w:p w14:paraId="6B9D238E" w14:textId="77777777" w:rsidR="009815B7" w:rsidRPr="000D45DF" w:rsidRDefault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retrotransposon hot spot protein 1 (RHS1)</w:t>
            </w:r>
          </w:p>
        </w:tc>
        <w:tc>
          <w:tcPr>
            <w:tcW w:w="1401" w:type="dxa"/>
            <w:noWrap/>
            <w:hideMark/>
          </w:tcPr>
          <w:p w14:paraId="0669E95D" w14:textId="77777777" w:rsidR="009815B7" w:rsidRPr="000D45DF" w:rsidRDefault="009815B7" w:rsidP="00565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4325465</w:t>
            </w:r>
          </w:p>
        </w:tc>
        <w:tc>
          <w:tcPr>
            <w:tcW w:w="2415" w:type="dxa"/>
            <w:noWrap/>
            <w:hideMark/>
          </w:tcPr>
          <w:p w14:paraId="282A421E" w14:textId="77777777" w:rsidR="009815B7" w:rsidRPr="000D45DF" w:rsidRDefault="009815B7" w:rsidP="00C9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0.7</w:t>
            </w:r>
          </w:p>
        </w:tc>
        <w:tc>
          <w:tcPr>
            <w:tcW w:w="1956" w:type="dxa"/>
            <w:noWrap/>
            <w:hideMark/>
          </w:tcPr>
          <w:p w14:paraId="78374E9D" w14:textId="77777777" w:rsidR="009815B7" w:rsidRPr="000D45DF" w:rsidRDefault="009815B7" w:rsidP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7</w:t>
            </w:r>
          </w:p>
        </w:tc>
      </w:tr>
      <w:tr w:rsidR="00C90185" w:rsidRPr="000D45DF" w14:paraId="1B2E1D4A" w14:textId="77777777" w:rsidTr="002919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4C3C4C5B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11.16010:mRNA</w:t>
            </w:r>
          </w:p>
        </w:tc>
        <w:tc>
          <w:tcPr>
            <w:tcW w:w="4012" w:type="dxa"/>
            <w:noWrap/>
            <w:hideMark/>
          </w:tcPr>
          <w:p w14:paraId="404A2616" w14:textId="77777777" w:rsidR="009815B7" w:rsidRPr="000D45DF" w:rsidRDefault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hypothetical protein</w:t>
            </w:r>
          </w:p>
        </w:tc>
        <w:tc>
          <w:tcPr>
            <w:tcW w:w="1401" w:type="dxa"/>
            <w:noWrap/>
            <w:hideMark/>
          </w:tcPr>
          <w:p w14:paraId="77A3EA76" w14:textId="77777777" w:rsidR="009815B7" w:rsidRPr="000D45DF" w:rsidRDefault="009815B7" w:rsidP="00565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4325465</w:t>
            </w:r>
          </w:p>
        </w:tc>
        <w:tc>
          <w:tcPr>
            <w:tcW w:w="2415" w:type="dxa"/>
            <w:noWrap/>
            <w:hideMark/>
          </w:tcPr>
          <w:p w14:paraId="6666B437" w14:textId="77777777" w:rsidR="009815B7" w:rsidRPr="000D45DF" w:rsidRDefault="009815B7" w:rsidP="00C9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0.7</w:t>
            </w:r>
          </w:p>
        </w:tc>
        <w:tc>
          <w:tcPr>
            <w:tcW w:w="1956" w:type="dxa"/>
            <w:noWrap/>
            <w:hideMark/>
          </w:tcPr>
          <w:p w14:paraId="0D1C8BDC" w14:textId="77777777" w:rsidR="009815B7" w:rsidRPr="000D45DF" w:rsidRDefault="009815B7" w:rsidP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7</w:t>
            </w:r>
          </w:p>
        </w:tc>
      </w:tr>
      <w:tr w:rsidR="00C90185" w:rsidRPr="000D45DF" w14:paraId="03BE986D" w14:textId="77777777" w:rsidTr="0029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5326535C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11.4280:mRNA</w:t>
            </w:r>
          </w:p>
        </w:tc>
        <w:tc>
          <w:tcPr>
            <w:tcW w:w="4012" w:type="dxa"/>
            <w:noWrap/>
            <w:hideMark/>
          </w:tcPr>
          <w:p w14:paraId="0058C219" w14:textId="77777777" w:rsidR="009815B7" w:rsidRPr="000D45DF" w:rsidRDefault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hypothetical protein</w:t>
            </w:r>
          </w:p>
        </w:tc>
        <w:tc>
          <w:tcPr>
            <w:tcW w:w="1401" w:type="dxa"/>
            <w:noWrap/>
            <w:hideMark/>
          </w:tcPr>
          <w:p w14:paraId="681AEC1B" w14:textId="77777777" w:rsidR="009815B7" w:rsidRPr="000D45DF" w:rsidRDefault="009815B7" w:rsidP="00565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4264455</w:t>
            </w:r>
          </w:p>
        </w:tc>
        <w:tc>
          <w:tcPr>
            <w:tcW w:w="2415" w:type="dxa"/>
            <w:noWrap/>
            <w:hideMark/>
          </w:tcPr>
          <w:p w14:paraId="6BE0BC65" w14:textId="77777777" w:rsidR="009815B7" w:rsidRPr="000D45DF" w:rsidRDefault="009815B7" w:rsidP="00C9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0.8</w:t>
            </w:r>
          </w:p>
        </w:tc>
        <w:tc>
          <w:tcPr>
            <w:tcW w:w="1956" w:type="dxa"/>
            <w:noWrap/>
            <w:hideMark/>
          </w:tcPr>
          <w:p w14:paraId="27A86F32" w14:textId="77777777" w:rsidR="009815B7" w:rsidRPr="000D45DF" w:rsidRDefault="009815B7" w:rsidP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8</w:t>
            </w:r>
          </w:p>
        </w:tc>
      </w:tr>
      <w:tr w:rsidR="00C90185" w:rsidRPr="000D45DF" w14:paraId="5BCD6509" w14:textId="77777777" w:rsidTr="002919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41EA371C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9.12160:mRNA</w:t>
            </w:r>
          </w:p>
        </w:tc>
        <w:tc>
          <w:tcPr>
            <w:tcW w:w="4012" w:type="dxa"/>
            <w:noWrap/>
            <w:hideMark/>
          </w:tcPr>
          <w:p w14:paraId="5150F8C6" w14:textId="77777777" w:rsidR="009815B7" w:rsidRPr="000D45DF" w:rsidRDefault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hypothetical protein</w:t>
            </w:r>
          </w:p>
        </w:tc>
        <w:tc>
          <w:tcPr>
            <w:tcW w:w="1401" w:type="dxa"/>
            <w:noWrap/>
            <w:hideMark/>
          </w:tcPr>
          <w:p w14:paraId="2A64A856" w14:textId="77777777" w:rsidR="009815B7" w:rsidRPr="000D45DF" w:rsidRDefault="009815B7" w:rsidP="00565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2286025</w:t>
            </w:r>
          </w:p>
        </w:tc>
        <w:tc>
          <w:tcPr>
            <w:tcW w:w="2415" w:type="dxa"/>
            <w:noWrap/>
            <w:hideMark/>
          </w:tcPr>
          <w:p w14:paraId="729AAE00" w14:textId="77777777" w:rsidR="009815B7" w:rsidRPr="000D45DF" w:rsidRDefault="009815B7" w:rsidP="00C9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0.8</w:t>
            </w:r>
          </w:p>
        </w:tc>
        <w:tc>
          <w:tcPr>
            <w:tcW w:w="1956" w:type="dxa"/>
            <w:noWrap/>
            <w:hideMark/>
          </w:tcPr>
          <w:p w14:paraId="33123022" w14:textId="77777777" w:rsidR="009815B7" w:rsidRPr="000D45DF" w:rsidRDefault="009815B7" w:rsidP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8</w:t>
            </w:r>
          </w:p>
        </w:tc>
      </w:tr>
      <w:tr w:rsidR="00C90185" w:rsidRPr="000D45DF" w14:paraId="5A7F451A" w14:textId="77777777" w:rsidTr="0029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71A9FE8E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11.890:mRNA</w:t>
            </w:r>
          </w:p>
        </w:tc>
        <w:tc>
          <w:tcPr>
            <w:tcW w:w="4012" w:type="dxa"/>
            <w:noWrap/>
            <w:hideMark/>
          </w:tcPr>
          <w:p w14:paraId="21978A32" w14:textId="77777777" w:rsidR="009815B7" w:rsidRPr="000D45DF" w:rsidRDefault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hypothetical protein</w:t>
            </w:r>
          </w:p>
        </w:tc>
        <w:tc>
          <w:tcPr>
            <w:tcW w:w="1401" w:type="dxa"/>
            <w:noWrap/>
            <w:hideMark/>
          </w:tcPr>
          <w:p w14:paraId="4D9D5656" w14:textId="77777777" w:rsidR="009815B7" w:rsidRPr="000D45DF" w:rsidRDefault="009815B7" w:rsidP="00565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1394418</w:t>
            </w:r>
          </w:p>
        </w:tc>
        <w:tc>
          <w:tcPr>
            <w:tcW w:w="2415" w:type="dxa"/>
            <w:noWrap/>
            <w:hideMark/>
          </w:tcPr>
          <w:p w14:paraId="28060799" w14:textId="77777777" w:rsidR="009815B7" w:rsidRPr="000D45DF" w:rsidRDefault="009815B7" w:rsidP="00C9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0.8</w:t>
            </w:r>
          </w:p>
        </w:tc>
        <w:tc>
          <w:tcPr>
            <w:tcW w:w="1956" w:type="dxa"/>
            <w:noWrap/>
            <w:hideMark/>
          </w:tcPr>
          <w:p w14:paraId="0A5E30B5" w14:textId="77777777" w:rsidR="009815B7" w:rsidRPr="000D45DF" w:rsidRDefault="009815B7" w:rsidP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8</w:t>
            </w:r>
          </w:p>
        </w:tc>
      </w:tr>
      <w:tr w:rsidR="00C90185" w:rsidRPr="000D45DF" w14:paraId="4DD4B6C2" w14:textId="77777777" w:rsidTr="002919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5F8ADCDF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8.6790:mRNA</w:t>
            </w:r>
          </w:p>
        </w:tc>
        <w:tc>
          <w:tcPr>
            <w:tcW w:w="4012" w:type="dxa"/>
            <w:noWrap/>
            <w:hideMark/>
          </w:tcPr>
          <w:p w14:paraId="6D483C76" w14:textId="77777777" w:rsidR="009815B7" w:rsidRPr="000D45DF" w:rsidRDefault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hypothetical protein</w:t>
            </w:r>
          </w:p>
        </w:tc>
        <w:tc>
          <w:tcPr>
            <w:tcW w:w="1401" w:type="dxa"/>
            <w:noWrap/>
            <w:hideMark/>
          </w:tcPr>
          <w:p w14:paraId="074478D3" w14:textId="77777777" w:rsidR="009815B7" w:rsidRPr="000D45DF" w:rsidRDefault="009815B7" w:rsidP="00565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1149439</w:t>
            </w:r>
          </w:p>
        </w:tc>
        <w:tc>
          <w:tcPr>
            <w:tcW w:w="2415" w:type="dxa"/>
            <w:noWrap/>
            <w:hideMark/>
          </w:tcPr>
          <w:p w14:paraId="68DBF72A" w14:textId="77777777" w:rsidR="009815B7" w:rsidRPr="000D45DF" w:rsidRDefault="009815B7" w:rsidP="00C9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0.8</w:t>
            </w:r>
          </w:p>
        </w:tc>
        <w:tc>
          <w:tcPr>
            <w:tcW w:w="1956" w:type="dxa"/>
            <w:noWrap/>
            <w:hideMark/>
          </w:tcPr>
          <w:p w14:paraId="59A5EF28" w14:textId="77777777" w:rsidR="009815B7" w:rsidRPr="000D45DF" w:rsidRDefault="009815B7" w:rsidP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8</w:t>
            </w:r>
          </w:p>
        </w:tc>
      </w:tr>
      <w:tr w:rsidR="00C90185" w:rsidRPr="000D45DF" w14:paraId="64CE5C34" w14:textId="77777777" w:rsidTr="0029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74741986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lastRenderedPageBreak/>
              <w:t>Tb927.1.220:mRNA</w:t>
            </w:r>
          </w:p>
        </w:tc>
        <w:tc>
          <w:tcPr>
            <w:tcW w:w="4012" w:type="dxa"/>
            <w:noWrap/>
            <w:hideMark/>
          </w:tcPr>
          <w:p w14:paraId="25041CD9" w14:textId="77777777" w:rsidR="009815B7" w:rsidRPr="000D45DF" w:rsidRDefault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retrotransposon hot spot protein 1 (RHS1)</w:t>
            </w:r>
          </w:p>
        </w:tc>
        <w:tc>
          <w:tcPr>
            <w:tcW w:w="1401" w:type="dxa"/>
            <w:noWrap/>
            <w:hideMark/>
          </w:tcPr>
          <w:p w14:paraId="29D36B5A" w14:textId="77777777" w:rsidR="009815B7" w:rsidRPr="000D45DF" w:rsidRDefault="009815B7" w:rsidP="00565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1394418</w:t>
            </w:r>
          </w:p>
        </w:tc>
        <w:tc>
          <w:tcPr>
            <w:tcW w:w="2415" w:type="dxa"/>
            <w:noWrap/>
            <w:hideMark/>
          </w:tcPr>
          <w:p w14:paraId="2ECA3037" w14:textId="77777777" w:rsidR="009815B7" w:rsidRPr="000D45DF" w:rsidRDefault="009815B7" w:rsidP="00C9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0.8</w:t>
            </w:r>
          </w:p>
        </w:tc>
        <w:tc>
          <w:tcPr>
            <w:tcW w:w="1956" w:type="dxa"/>
            <w:noWrap/>
            <w:hideMark/>
          </w:tcPr>
          <w:p w14:paraId="1DA883A0" w14:textId="77777777" w:rsidR="009815B7" w:rsidRPr="000D45DF" w:rsidRDefault="009815B7" w:rsidP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8</w:t>
            </w:r>
          </w:p>
        </w:tc>
      </w:tr>
      <w:tr w:rsidR="00C90185" w:rsidRPr="000D45DF" w14:paraId="6A3F4BF0" w14:textId="77777777" w:rsidTr="002919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5BB410E1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1.120:mRNA</w:t>
            </w:r>
          </w:p>
        </w:tc>
        <w:tc>
          <w:tcPr>
            <w:tcW w:w="4012" w:type="dxa"/>
            <w:noWrap/>
            <w:hideMark/>
          </w:tcPr>
          <w:p w14:paraId="25F86759" w14:textId="77777777" w:rsidR="009815B7" w:rsidRPr="000D45DF" w:rsidRDefault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retrotransposon hot spot protein 4 (RHS4)</w:t>
            </w:r>
          </w:p>
        </w:tc>
        <w:tc>
          <w:tcPr>
            <w:tcW w:w="1401" w:type="dxa"/>
            <w:noWrap/>
            <w:hideMark/>
          </w:tcPr>
          <w:p w14:paraId="45A1927B" w14:textId="77777777" w:rsidR="009815B7" w:rsidRPr="000D45DF" w:rsidRDefault="009815B7" w:rsidP="00565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3324446</w:t>
            </w:r>
          </w:p>
        </w:tc>
        <w:tc>
          <w:tcPr>
            <w:tcW w:w="2415" w:type="dxa"/>
            <w:noWrap/>
            <w:hideMark/>
          </w:tcPr>
          <w:p w14:paraId="627D47A8" w14:textId="77777777" w:rsidR="009815B7" w:rsidRPr="000D45DF" w:rsidRDefault="009815B7" w:rsidP="00C9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0.8</w:t>
            </w:r>
          </w:p>
        </w:tc>
        <w:tc>
          <w:tcPr>
            <w:tcW w:w="1956" w:type="dxa"/>
            <w:noWrap/>
            <w:hideMark/>
          </w:tcPr>
          <w:p w14:paraId="7B32E31A" w14:textId="77777777" w:rsidR="009815B7" w:rsidRPr="000D45DF" w:rsidRDefault="009815B7" w:rsidP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8</w:t>
            </w:r>
          </w:p>
        </w:tc>
      </w:tr>
      <w:tr w:rsidR="00C90185" w:rsidRPr="000D45DF" w14:paraId="3A749203" w14:textId="77777777" w:rsidTr="0029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19511AD2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10.14510:mRNA</w:t>
            </w:r>
          </w:p>
        </w:tc>
        <w:tc>
          <w:tcPr>
            <w:tcW w:w="4012" w:type="dxa"/>
            <w:noWrap/>
            <w:hideMark/>
          </w:tcPr>
          <w:p w14:paraId="577E9B97" w14:textId="77777777" w:rsidR="009815B7" w:rsidRPr="000D45DF" w:rsidRDefault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root hair defective 3 GTP-binding protein (RHD3)</w:t>
            </w:r>
          </w:p>
        </w:tc>
        <w:tc>
          <w:tcPr>
            <w:tcW w:w="1401" w:type="dxa"/>
            <w:noWrap/>
            <w:hideMark/>
          </w:tcPr>
          <w:p w14:paraId="2F23DDA0" w14:textId="77777777" w:rsidR="009815B7" w:rsidRPr="000D45DF" w:rsidRDefault="009815B7" w:rsidP="00565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0446131</w:t>
            </w:r>
          </w:p>
        </w:tc>
        <w:tc>
          <w:tcPr>
            <w:tcW w:w="2415" w:type="dxa"/>
            <w:noWrap/>
            <w:hideMark/>
          </w:tcPr>
          <w:p w14:paraId="0DFA20F0" w14:textId="77777777" w:rsidR="009815B7" w:rsidRPr="000D45DF" w:rsidRDefault="009815B7" w:rsidP="00C9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0.8</w:t>
            </w:r>
          </w:p>
        </w:tc>
        <w:tc>
          <w:tcPr>
            <w:tcW w:w="1956" w:type="dxa"/>
            <w:noWrap/>
            <w:hideMark/>
          </w:tcPr>
          <w:p w14:paraId="4FCE5A8C" w14:textId="77777777" w:rsidR="009815B7" w:rsidRPr="000D45DF" w:rsidRDefault="009815B7" w:rsidP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8</w:t>
            </w:r>
          </w:p>
        </w:tc>
      </w:tr>
      <w:tr w:rsidR="00C90185" w:rsidRPr="000D45DF" w14:paraId="46E1F70D" w14:textId="77777777" w:rsidTr="002919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25125F2C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10.14900:mRNA</w:t>
            </w:r>
          </w:p>
        </w:tc>
        <w:tc>
          <w:tcPr>
            <w:tcW w:w="4012" w:type="dxa"/>
            <w:noWrap/>
            <w:hideMark/>
          </w:tcPr>
          <w:p w14:paraId="4CD9EBE8" w14:textId="77777777" w:rsidR="009815B7" w:rsidRPr="000D45DF" w:rsidRDefault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hypothetical protein</w:t>
            </w:r>
          </w:p>
        </w:tc>
        <w:tc>
          <w:tcPr>
            <w:tcW w:w="1401" w:type="dxa"/>
            <w:noWrap/>
            <w:hideMark/>
          </w:tcPr>
          <w:p w14:paraId="5F3C03B6" w14:textId="77777777" w:rsidR="009815B7" w:rsidRPr="000D45DF" w:rsidRDefault="009815B7" w:rsidP="00565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4738524</w:t>
            </w:r>
          </w:p>
        </w:tc>
        <w:tc>
          <w:tcPr>
            <w:tcW w:w="2415" w:type="dxa"/>
            <w:noWrap/>
            <w:hideMark/>
          </w:tcPr>
          <w:p w14:paraId="1C67548E" w14:textId="77777777" w:rsidR="009815B7" w:rsidRPr="000D45DF" w:rsidRDefault="009815B7" w:rsidP="00C9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0.9</w:t>
            </w:r>
          </w:p>
        </w:tc>
        <w:tc>
          <w:tcPr>
            <w:tcW w:w="1956" w:type="dxa"/>
            <w:noWrap/>
            <w:hideMark/>
          </w:tcPr>
          <w:p w14:paraId="43239398" w14:textId="77777777" w:rsidR="009815B7" w:rsidRPr="000D45DF" w:rsidRDefault="009815B7" w:rsidP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9</w:t>
            </w:r>
          </w:p>
        </w:tc>
      </w:tr>
      <w:tr w:rsidR="00C90185" w:rsidRPr="000D45DF" w14:paraId="3ED69EA6" w14:textId="77777777" w:rsidTr="0029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65CF767A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9.5520:mRNA</w:t>
            </w:r>
          </w:p>
        </w:tc>
        <w:tc>
          <w:tcPr>
            <w:tcW w:w="4012" w:type="dxa"/>
            <w:noWrap/>
            <w:hideMark/>
          </w:tcPr>
          <w:p w14:paraId="63010E78" w14:textId="77777777" w:rsidR="009815B7" w:rsidRPr="000D45DF" w:rsidRDefault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ubiquitin carboxyl-terminal hydrolase</w:t>
            </w:r>
          </w:p>
        </w:tc>
        <w:tc>
          <w:tcPr>
            <w:tcW w:w="1401" w:type="dxa"/>
            <w:noWrap/>
            <w:hideMark/>
          </w:tcPr>
          <w:p w14:paraId="3A94FDDE" w14:textId="77777777" w:rsidR="009815B7" w:rsidRPr="000D45DF" w:rsidRDefault="009815B7" w:rsidP="00565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0615567</w:t>
            </w:r>
          </w:p>
        </w:tc>
        <w:tc>
          <w:tcPr>
            <w:tcW w:w="2415" w:type="dxa"/>
            <w:noWrap/>
            <w:hideMark/>
          </w:tcPr>
          <w:p w14:paraId="00DBF330" w14:textId="77777777" w:rsidR="009815B7" w:rsidRPr="000D45DF" w:rsidRDefault="009815B7" w:rsidP="00C9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0.9</w:t>
            </w:r>
          </w:p>
        </w:tc>
        <w:tc>
          <w:tcPr>
            <w:tcW w:w="1956" w:type="dxa"/>
            <w:noWrap/>
            <w:hideMark/>
          </w:tcPr>
          <w:p w14:paraId="110D1B22" w14:textId="77777777" w:rsidR="009815B7" w:rsidRPr="000D45DF" w:rsidRDefault="009815B7" w:rsidP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9</w:t>
            </w:r>
          </w:p>
        </w:tc>
      </w:tr>
      <w:tr w:rsidR="00C90185" w:rsidRPr="000D45DF" w14:paraId="7E7C38A5" w14:textId="77777777" w:rsidTr="002919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4A912D98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7.6650:mRNA</w:t>
            </w:r>
          </w:p>
        </w:tc>
        <w:tc>
          <w:tcPr>
            <w:tcW w:w="4012" w:type="dxa"/>
            <w:noWrap/>
            <w:hideMark/>
          </w:tcPr>
          <w:p w14:paraId="3E8EF5F0" w14:textId="77777777" w:rsidR="009815B7" w:rsidRPr="000D45DF" w:rsidRDefault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Colon cancer-associated protein Mic1-like</w:t>
            </w:r>
          </w:p>
        </w:tc>
        <w:tc>
          <w:tcPr>
            <w:tcW w:w="1401" w:type="dxa"/>
            <w:noWrap/>
            <w:hideMark/>
          </w:tcPr>
          <w:p w14:paraId="0D7DCA3D" w14:textId="77777777" w:rsidR="009815B7" w:rsidRPr="000D45DF" w:rsidRDefault="009815B7" w:rsidP="00565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328617</w:t>
            </w:r>
          </w:p>
        </w:tc>
        <w:tc>
          <w:tcPr>
            <w:tcW w:w="2415" w:type="dxa"/>
            <w:noWrap/>
            <w:hideMark/>
          </w:tcPr>
          <w:p w14:paraId="2DC435AB" w14:textId="77777777" w:rsidR="009815B7" w:rsidRPr="000D45DF" w:rsidRDefault="009815B7" w:rsidP="00C9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0.9</w:t>
            </w:r>
          </w:p>
        </w:tc>
        <w:tc>
          <w:tcPr>
            <w:tcW w:w="1956" w:type="dxa"/>
            <w:noWrap/>
            <w:hideMark/>
          </w:tcPr>
          <w:p w14:paraId="5B4B9ABD" w14:textId="77777777" w:rsidR="009815B7" w:rsidRPr="000D45DF" w:rsidRDefault="009815B7" w:rsidP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9</w:t>
            </w:r>
          </w:p>
        </w:tc>
      </w:tr>
      <w:tr w:rsidR="00C90185" w:rsidRPr="000D45DF" w14:paraId="0C71203A" w14:textId="77777777" w:rsidTr="0029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7E961909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11.6120:mRNA</w:t>
            </w:r>
          </w:p>
        </w:tc>
        <w:tc>
          <w:tcPr>
            <w:tcW w:w="4012" w:type="dxa"/>
            <w:noWrap/>
            <w:hideMark/>
          </w:tcPr>
          <w:p w14:paraId="5F4B5B4A" w14:textId="77777777" w:rsidR="009815B7" w:rsidRPr="000D45DF" w:rsidRDefault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ABC transporter</w:t>
            </w:r>
          </w:p>
        </w:tc>
        <w:tc>
          <w:tcPr>
            <w:tcW w:w="1401" w:type="dxa"/>
            <w:noWrap/>
            <w:hideMark/>
          </w:tcPr>
          <w:p w14:paraId="68FA0ACF" w14:textId="77777777" w:rsidR="009815B7" w:rsidRPr="000D45DF" w:rsidRDefault="009815B7" w:rsidP="00565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2640014</w:t>
            </w:r>
          </w:p>
        </w:tc>
        <w:tc>
          <w:tcPr>
            <w:tcW w:w="2415" w:type="dxa"/>
            <w:noWrap/>
            <w:hideMark/>
          </w:tcPr>
          <w:p w14:paraId="5B7D9ABD" w14:textId="77777777" w:rsidR="009815B7" w:rsidRPr="000D45DF" w:rsidRDefault="009815B7" w:rsidP="00C9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0.9</w:t>
            </w:r>
          </w:p>
        </w:tc>
        <w:tc>
          <w:tcPr>
            <w:tcW w:w="1956" w:type="dxa"/>
            <w:noWrap/>
            <w:hideMark/>
          </w:tcPr>
          <w:p w14:paraId="7CA621F1" w14:textId="77777777" w:rsidR="009815B7" w:rsidRPr="000D45DF" w:rsidRDefault="009815B7" w:rsidP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9</w:t>
            </w:r>
          </w:p>
        </w:tc>
      </w:tr>
      <w:tr w:rsidR="00C90185" w:rsidRPr="000D45DF" w14:paraId="13CB4072" w14:textId="77777777" w:rsidTr="002919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6AEE0658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7.6760.1:mRNA</w:t>
            </w:r>
          </w:p>
        </w:tc>
        <w:tc>
          <w:tcPr>
            <w:tcW w:w="4012" w:type="dxa"/>
            <w:noWrap/>
            <w:hideMark/>
          </w:tcPr>
          <w:p w14:paraId="48763D6D" w14:textId="77777777" w:rsidR="009815B7" w:rsidRPr="000D45DF" w:rsidRDefault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hypothetical protein</w:t>
            </w:r>
          </w:p>
        </w:tc>
        <w:tc>
          <w:tcPr>
            <w:tcW w:w="1401" w:type="dxa"/>
            <w:noWrap/>
            <w:hideMark/>
          </w:tcPr>
          <w:p w14:paraId="7B1F682B" w14:textId="77777777" w:rsidR="009815B7" w:rsidRPr="000D45DF" w:rsidRDefault="009815B7" w:rsidP="00565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0945914</w:t>
            </w:r>
          </w:p>
        </w:tc>
        <w:tc>
          <w:tcPr>
            <w:tcW w:w="2415" w:type="dxa"/>
            <w:noWrap/>
            <w:hideMark/>
          </w:tcPr>
          <w:p w14:paraId="7EEC3733" w14:textId="77777777" w:rsidR="009815B7" w:rsidRPr="000D45DF" w:rsidRDefault="009815B7" w:rsidP="00C9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0.9</w:t>
            </w:r>
          </w:p>
        </w:tc>
        <w:tc>
          <w:tcPr>
            <w:tcW w:w="1956" w:type="dxa"/>
            <w:noWrap/>
            <w:hideMark/>
          </w:tcPr>
          <w:p w14:paraId="470E89DA" w14:textId="77777777" w:rsidR="009815B7" w:rsidRPr="000D45DF" w:rsidRDefault="009815B7" w:rsidP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9</w:t>
            </w:r>
          </w:p>
        </w:tc>
      </w:tr>
      <w:tr w:rsidR="00C90185" w:rsidRPr="000D45DF" w14:paraId="626DCF8E" w14:textId="77777777" w:rsidTr="0029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77741D7E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2.5480:mRNA</w:t>
            </w:r>
          </w:p>
        </w:tc>
        <w:tc>
          <w:tcPr>
            <w:tcW w:w="4012" w:type="dxa"/>
            <w:noWrap/>
            <w:hideMark/>
          </w:tcPr>
          <w:p w14:paraId="3C9C60F0" w14:textId="77777777" w:rsidR="009815B7" w:rsidRPr="000D45DF" w:rsidRDefault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hypothetical protein</w:t>
            </w:r>
          </w:p>
        </w:tc>
        <w:tc>
          <w:tcPr>
            <w:tcW w:w="1401" w:type="dxa"/>
            <w:noWrap/>
            <w:hideMark/>
          </w:tcPr>
          <w:p w14:paraId="563F9BE5" w14:textId="77777777" w:rsidR="009815B7" w:rsidRPr="000D45DF" w:rsidRDefault="009815B7" w:rsidP="00565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4577389</w:t>
            </w:r>
          </w:p>
        </w:tc>
        <w:tc>
          <w:tcPr>
            <w:tcW w:w="2415" w:type="dxa"/>
            <w:noWrap/>
            <w:hideMark/>
          </w:tcPr>
          <w:p w14:paraId="614C8FAF" w14:textId="77777777" w:rsidR="009815B7" w:rsidRPr="000D45DF" w:rsidRDefault="009815B7" w:rsidP="00C9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0.9</w:t>
            </w:r>
          </w:p>
        </w:tc>
        <w:tc>
          <w:tcPr>
            <w:tcW w:w="1956" w:type="dxa"/>
            <w:noWrap/>
            <w:hideMark/>
          </w:tcPr>
          <w:p w14:paraId="51311134" w14:textId="77777777" w:rsidR="009815B7" w:rsidRPr="000D45DF" w:rsidRDefault="009815B7" w:rsidP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9</w:t>
            </w:r>
          </w:p>
        </w:tc>
      </w:tr>
      <w:tr w:rsidR="00C90185" w:rsidRPr="000D45DF" w14:paraId="0BC1AF08" w14:textId="77777777" w:rsidTr="002919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29C0685C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10.2570:mRNA</w:t>
            </w:r>
          </w:p>
        </w:tc>
        <w:tc>
          <w:tcPr>
            <w:tcW w:w="4012" w:type="dxa"/>
            <w:noWrap/>
            <w:hideMark/>
          </w:tcPr>
          <w:p w14:paraId="557048DE" w14:textId="77777777" w:rsidR="009815B7" w:rsidRPr="000D45DF" w:rsidRDefault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lysosomal alpha-mannosidase precursor</w:t>
            </w:r>
          </w:p>
        </w:tc>
        <w:tc>
          <w:tcPr>
            <w:tcW w:w="1401" w:type="dxa"/>
            <w:noWrap/>
            <w:hideMark/>
          </w:tcPr>
          <w:p w14:paraId="4FA8565F" w14:textId="77777777" w:rsidR="009815B7" w:rsidRPr="000D45DF" w:rsidRDefault="009815B7" w:rsidP="00565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0229187</w:t>
            </w:r>
          </w:p>
        </w:tc>
        <w:tc>
          <w:tcPr>
            <w:tcW w:w="2415" w:type="dxa"/>
            <w:noWrap/>
            <w:hideMark/>
          </w:tcPr>
          <w:p w14:paraId="08065FAB" w14:textId="77777777" w:rsidR="009815B7" w:rsidRPr="000D45DF" w:rsidRDefault="009815B7" w:rsidP="00C9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0.9</w:t>
            </w:r>
          </w:p>
        </w:tc>
        <w:tc>
          <w:tcPr>
            <w:tcW w:w="1956" w:type="dxa"/>
            <w:noWrap/>
            <w:hideMark/>
          </w:tcPr>
          <w:p w14:paraId="7790DED6" w14:textId="77777777" w:rsidR="009815B7" w:rsidRPr="000D45DF" w:rsidRDefault="009815B7" w:rsidP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9</w:t>
            </w:r>
          </w:p>
        </w:tc>
      </w:tr>
      <w:tr w:rsidR="00C90185" w:rsidRPr="000D45DF" w14:paraId="69474C7F" w14:textId="77777777" w:rsidTr="0029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20647FFA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11.02.5130b.1</w:t>
            </w:r>
          </w:p>
        </w:tc>
        <w:tc>
          <w:tcPr>
            <w:tcW w:w="4012" w:type="dxa"/>
            <w:noWrap/>
            <w:hideMark/>
          </w:tcPr>
          <w:p w14:paraId="4A8E6AE4" w14:textId="77777777" w:rsidR="009815B7" w:rsidRPr="000D45DF" w:rsidRDefault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proofErr w:type="spellStart"/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neurobeachin</w:t>
            </w:r>
            <w:proofErr w:type="spellEnd"/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/beige protein</w:t>
            </w:r>
          </w:p>
        </w:tc>
        <w:tc>
          <w:tcPr>
            <w:tcW w:w="1401" w:type="dxa"/>
            <w:noWrap/>
            <w:hideMark/>
          </w:tcPr>
          <w:p w14:paraId="54A79B32" w14:textId="77777777" w:rsidR="009815B7" w:rsidRPr="000D45DF" w:rsidRDefault="009815B7" w:rsidP="00565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4148499</w:t>
            </w:r>
          </w:p>
        </w:tc>
        <w:tc>
          <w:tcPr>
            <w:tcW w:w="2415" w:type="dxa"/>
            <w:noWrap/>
            <w:hideMark/>
          </w:tcPr>
          <w:p w14:paraId="3CF9BC5C" w14:textId="77777777" w:rsidR="009815B7" w:rsidRPr="000D45DF" w:rsidRDefault="009815B7" w:rsidP="00C9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0.9</w:t>
            </w:r>
          </w:p>
        </w:tc>
        <w:tc>
          <w:tcPr>
            <w:tcW w:w="1956" w:type="dxa"/>
            <w:noWrap/>
            <w:hideMark/>
          </w:tcPr>
          <w:p w14:paraId="53BBDE2D" w14:textId="77777777" w:rsidR="009815B7" w:rsidRPr="000D45DF" w:rsidRDefault="009815B7" w:rsidP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9</w:t>
            </w:r>
          </w:p>
        </w:tc>
      </w:tr>
      <w:tr w:rsidR="00C90185" w:rsidRPr="000D45DF" w14:paraId="39BA786F" w14:textId="77777777" w:rsidTr="002919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6F4E9068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4.4510:mRNA</w:t>
            </w:r>
          </w:p>
        </w:tc>
        <w:tc>
          <w:tcPr>
            <w:tcW w:w="4012" w:type="dxa"/>
            <w:noWrap/>
            <w:hideMark/>
          </w:tcPr>
          <w:p w14:paraId="3406D1AE" w14:textId="77777777" w:rsidR="009815B7" w:rsidRPr="000D45DF" w:rsidRDefault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protein phosphatase 2C</w:t>
            </w:r>
          </w:p>
        </w:tc>
        <w:tc>
          <w:tcPr>
            <w:tcW w:w="1401" w:type="dxa"/>
            <w:noWrap/>
            <w:hideMark/>
          </w:tcPr>
          <w:p w14:paraId="04A6C945" w14:textId="77777777" w:rsidR="009815B7" w:rsidRPr="000D45DF" w:rsidRDefault="009815B7" w:rsidP="00565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4148499</w:t>
            </w:r>
          </w:p>
        </w:tc>
        <w:tc>
          <w:tcPr>
            <w:tcW w:w="2415" w:type="dxa"/>
            <w:noWrap/>
            <w:hideMark/>
          </w:tcPr>
          <w:p w14:paraId="0D84135E" w14:textId="77777777" w:rsidR="009815B7" w:rsidRPr="000D45DF" w:rsidRDefault="009815B7" w:rsidP="00C9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1.0</w:t>
            </w:r>
          </w:p>
        </w:tc>
        <w:tc>
          <w:tcPr>
            <w:tcW w:w="1956" w:type="dxa"/>
            <w:noWrap/>
            <w:hideMark/>
          </w:tcPr>
          <w:p w14:paraId="1EE7B293" w14:textId="77777777" w:rsidR="009815B7" w:rsidRPr="000D45DF" w:rsidRDefault="009815B7" w:rsidP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1.0</w:t>
            </w:r>
          </w:p>
        </w:tc>
      </w:tr>
      <w:tr w:rsidR="00C90185" w:rsidRPr="000D45DF" w14:paraId="720A9A87" w14:textId="77777777" w:rsidTr="0029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41AB1BA8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lastRenderedPageBreak/>
              <w:t>Tb927.1.5150:mRNA</w:t>
            </w:r>
          </w:p>
        </w:tc>
        <w:tc>
          <w:tcPr>
            <w:tcW w:w="4012" w:type="dxa"/>
            <w:noWrap/>
            <w:hideMark/>
          </w:tcPr>
          <w:p w14:paraId="5C50D3FF" w14:textId="77777777" w:rsidR="009815B7" w:rsidRPr="000D45DF" w:rsidRDefault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hypothetical protein</w:t>
            </w:r>
          </w:p>
        </w:tc>
        <w:tc>
          <w:tcPr>
            <w:tcW w:w="1401" w:type="dxa"/>
            <w:noWrap/>
            <w:hideMark/>
          </w:tcPr>
          <w:p w14:paraId="23E1C0EB" w14:textId="77777777" w:rsidR="009815B7" w:rsidRPr="000D45DF" w:rsidRDefault="009815B7" w:rsidP="00565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0250144</w:t>
            </w:r>
          </w:p>
        </w:tc>
        <w:tc>
          <w:tcPr>
            <w:tcW w:w="2415" w:type="dxa"/>
            <w:noWrap/>
            <w:hideMark/>
          </w:tcPr>
          <w:p w14:paraId="26B2C4B3" w14:textId="77777777" w:rsidR="009815B7" w:rsidRPr="000D45DF" w:rsidRDefault="009815B7" w:rsidP="00C9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1.0</w:t>
            </w:r>
          </w:p>
        </w:tc>
        <w:tc>
          <w:tcPr>
            <w:tcW w:w="1956" w:type="dxa"/>
            <w:noWrap/>
            <w:hideMark/>
          </w:tcPr>
          <w:p w14:paraId="3330CBE3" w14:textId="77777777" w:rsidR="009815B7" w:rsidRPr="000D45DF" w:rsidRDefault="009815B7" w:rsidP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1.0</w:t>
            </w:r>
          </w:p>
        </w:tc>
      </w:tr>
      <w:tr w:rsidR="00C90185" w:rsidRPr="000D45DF" w14:paraId="0CD2D685" w14:textId="77777777" w:rsidTr="002919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1BD72FCC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10.11470:mRNA</w:t>
            </w:r>
          </w:p>
        </w:tc>
        <w:tc>
          <w:tcPr>
            <w:tcW w:w="4012" w:type="dxa"/>
            <w:noWrap/>
            <w:hideMark/>
          </w:tcPr>
          <w:p w14:paraId="2951573D" w14:textId="77777777" w:rsidR="009815B7" w:rsidRPr="000D45DF" w:rsidRDefault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hypothetical protein</w:t>
            </w:r>
          </w:p>
        </w:tc>
        <w:tc>
          <w:tcPr>
            <w:tcW w:w="1401" w:type="dxa"/>
            <w:noWrap/>
            <w:hideMark/>
          </w:tcPr>
          <w:p w14:paraId="308C867E" w14:textId="77777777" w:rsidR="009815B7" w:rsidRPr="000D45DF" w:rsidRDefault="009815B7" w:rsidP="00565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3264334</w:t>
            </w:r>
          </w:p>
        </w:tc>
        <w:tc>
          <w:tcPr>
            <w:tcW w:w="2415" w:type="dxa"/>
            <w:noWrap/>
            <w:hideMark/>
          </w:tcPr>
          <w:p w14:paraId="1A10669E" w14:textId="77777777" w:rsidR="009815B7" w:rsidRPr="000D45DF" w:rsidRDefault="009815B7" w:rsidP="00C9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1.0</w:t>
            </w:r>
          </w:p>
        </w:tc>
        <w:tc>
          <w:tcPr>
            <w:tcW w:w="1956" w:type="dxa"/>
            <w:noWrap/>
            <w:hideMark/>
          </w:tcPr>
          <w:p w14:paraId="023D82E2" w14:textId="77777777" w:rsidR="009815B7" w:rsidRPr="000D45DF" w:rsidRDefault="009815B7" w:rsidP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1.0</w:t>
            </w:r>
          </w:p>
        </w:tc>
      </w:tr>
      <w:tr w:rsidR="00C90185" w:rsidRPr="000D45DF" w14:paraId="7A03E591" w14:textId="77777777" w:rsidTr="0029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0F7C6B90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5.2360:mRNA</w:t>
            </w:r>
          </w:p>
        </w:tc>
        <w:tc>
          <w:tcPr>
            <w:tcW w:w="4012" w:type="dxa"/>
            <w:noWrap/>
            <w:hideMark/>
          </w:tcPr>
          <w:p w14:paraId="3337231C" w14:textId="77777777" w:rsidR="009815B7" w:rsidRPr="000D45DF" w:rsidRDefault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hypothetical protein</w:t>
            </w:r>
          </w:p>
        </w:tc>
        <w:tc>
          <w:tcPr>
            <w:tcW w:w="1401" w:type="dxa"/>
            <w:noWrap/>
            <w:hideMark/>
          </w:tcPr>
          <w:p w14:paraId="654AAF6A" w14:textId="77777777" w:rsidR="009815B7" w:rsidRPr="000D45DF" w:rsidRDefault="009815B7" w:rsidP="00565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4444358</w:t>
            </w:r>
          </w:p>
        </w:tc>
        <w:tc>
          <w:tcPr>
            <w:tcW w:w="2415" w:type="dxa"/>
            <w:noWrap/>
            <w:hideMark/>
          </w:tcPr>
          <w:p w14:paraId="7D386D94" w14:textId="77777777" w:rsidR="009815B7" w:rsidRPr="000D45DF" w:rsidRDefault="009815B7" w:rsidP="00C9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1.1</w:t>
            </w:r>
          </w:p>
        </w:tc>
        <w:tc>
          <w:tcPr>
            <w:tcW w:w="1956" w:type="dxa"/>
            <w:noWrap/>
            <w:hideMark/>
          </w:tcPr>
          <w:p w14:paraId="78D0B6DB" w14:textId="77777777" w:rsidR="009815B7" w:rsidRPr="000D45DF" w:rsidRDefault="009815B7" w:rsidP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1.1</w:t>
            </w:r>
          </w:p>
        </w:tc>
      </w:tr>
      <w:tr w:rsidR="00C90185" w:rsidRPr="000D45DF" w14:paraId="67C4E3FD" w14:textId="77777777" w:rsidTr="002919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028AEF2E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11.810:mRNA</w:t>
            </w:r>
          </w:p>
        </w:tc>
        <w:tc>
          <w:tcPr>
            <w:tcW w:w="4012" w:type="dxa"/>
            <w:noWrap/>
            <w:hideMark/>
          </w:tcPr>
          <w:p w14:paraId="270662CC" w14:textId="77777777" w:rsidR="009815B7" w:rsidRPr="000D45DF" w:rsidRDefault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hypothetical protein</w:t>
            </w:r>
          </w:p>
        </w:tc>
        <w:tc>
          <w:tcPr>
            <w:tcW w:w="1401" w:type="dxa"/>
            <w:noWrap/>
            <w:hideMark/>
          </w:tcPr>
          <w:p w14:paraId="3B08F099" w14:textId="77777777" w:rsidR="009815B7" w:rsidRPr="000D45DF" w:rsidRDefault="009815B7" w:rsidP="00565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2286025</w:t>
            </w:r>
          </w:p>
        </w:tc>
        <w:tc>
          <w:tcPr>
            <w:tcW w:w="2415" w:type="dxa"/>
            <w:noWrap/>
            <w:hideMark/>
          </w:tcPr>
          <w:p w14:paraId="6102E8CF" w14:textId="77777777" w:rsidR="009815B7" w:rsidRPr="000D45DF" w:rsidRDefault="009815B7" w:rsidP="00C9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1.1</w:t>
            </w:r>
          </w:p>
        </w:tc>
        <w:tc>
          <w:tcPr>
            <w:tcW w:w="1956" w:type="dxa"/>
            <w:noWrap/>
            <w:hideMark/>
          </w:tcPr>
          <w:p w14:paraId="47AA3520" w14:textId="77777777" w:rsidR="009815B7" w:rsidRPr="000D45DF" w:rsidRDefault="009815B7" w:rsidP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1.1</w:t>
            </w:r>
          </w:p>
        </w:tc>
      </w:tr>
      <w:tr w:rsidR="00C90185" w:rsidRPr="000D45DF" w14:paraId="7B7474C4" w14:textId="77777777" w:rsidTr="0029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076B592D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4.5350:pseudogenic_transcript</w:t>
            </w:r>
          </w:p>
        </w:tc>
        <w:tc>
          <w:tcPr>
            <w:tcW w:w="4012" w:type="dxa"/>
            <w:noWrap/>
            <w:hideMark/>
          </w:tcPr>
          <w:p w14:paraId="3C48B4EB" w14:textId="77777777" w:rsidR="009815B7" w:rsidRPr="000D45DF" w:rsidRDefault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3-methylcrotonyl-CoA carboxylase</w:t>
            </w:r>
          </w:p>
        </w:tc>
        <w:tc>
          <w:tcPr>
            <w:tcW w:w="1401" w:type="dxa"/>
            <w:noWrap/>
            <w:hideMark/>
          </w:tcPr>
          <w:p w14:paraId="4C515D3C" w14:textId="77777777" w:rsidR="009815B7" w:rsidRPr="000D45DF" w:rsidRDefault="009815B7" w:rsidP="00565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2286025</w:t>
            </w:r>
          </w:p>
        </w:tc>
        <w:tc>
          <w:tcPr>
            <w:tcW w:w="2415" w:type="dxa"/>
            <w:noWrap/>
            <w:hideMark/>
          </w:tcPr>
          <w:p w14:paraId="687293AC" w14:textId="77777777" w:rsidR="009815B7" w:rsidRPr="000D45DF" w:rsidRDefault="009815B7" w:rsidP="00C9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1.1</w:t>
            </w:r>
          </w:p>
        </w:tc>
        <w:tc>
          <w:tcPr>
            <w:tcW w:w="1956" w:type="dxa"/>
            <w:noWrap/>
            <w:hideMark/>
          </w:tcPr>
          <w:p w14:paraId="0E981543" w14:textId="77777777" w:rsidR="009815B7" w:rsidRPr="000D45DF" w:rsidRDefault="009815B7" w:rsidP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1.1</w:t>
            </w:r>
          </w:p>
        </w:tc>
      </w:tr>
      <w:tr w:rsidR="00C90185" w:rsidRPr="000D45DF" w14:paraId="7B2FDF47" w14:textId="77777777" w:rsidTr="002919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3DB083B5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11.v5.1039.1</w:t>
            </w:r>
          </w:p>
        </w:tc>
        <w:tc>
          <w:tcPr>
            <w:tcW w:w="4012" w:type="dxa"/>
            <w:noWrap/>
            <w:hideMark/>
          </w:tcPr>
          <w:p w14:paraId="37B97E03" w14:textId="77777777" w:rsidR="009815B7" w:rsidRPr="000D45DF" w:rsidRDefault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nuclear cap binding complex subunit CBP110</w:t>
            </w:r>
          </w:p>
        </w:tc>
        <w:tc>
          <w:tcPr>
            <w:tcW w:w="1401" w:type="dxa"/>
            <w:noWrap/>
            <w:hideMark/>
          </w:tcPr>
          <w:p w14:paraId="622408F6" w14:textId="77777777" w:rsidR="009815B7" w:rsidRPr="000D45DF" w:rsidRDefault="009815B7" w:rsidP="00565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0803627</w:t>
            </w:r>
          </w:p>
        </w:tc>
        <w:tc>
          <w:tcPr>
            <w:tcW w:w="2415" w:type="dxa"/>
            <w:noWrap/>
            <w:hideMark/>
          </w:tcPr>
          <w:p w14:paraId="1B78B756" w14:textId="77777777" w:rsidR="009815B7" w:rsidRPr="000D45DF" w:rsidRDefault="009815B7" w:rsidP="00C9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1.1</w:t>
            </w:r>
          </w:p>
        </w:tc>
        <w:tc>
          <w:tcPr>
            <w:tcW w:w="1956" w:type="dxa"/>
            <w:noWrap/>
            <w:hideMark/>
          </w:tcPr>
          <w:p w14:paraId="011E1C49" w14:textId="77777777" w:rsidR="009815B7" w:rsidRPr="000D45DF" w:rsidRDefault="009815B7" w:rsidP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1.1</w:t>
            </w:r>
          </w:p>
        </w:tc>
      </w:tr>
      <w:tr w:rsidR="00C90185" w:rsidRPr="000D45DF" w14:paraId="648F86C2" w14:textId="77777777" w:rsidTr="0029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7695A0ED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11.1200:mRNA</w:t>
            </w:r>
          </w:p>
        </w:tc>
        <w:tc>
          <w:tcPr>
            <w:tcW w:w="4012" w:type="dxa"/>
            <w:noWrap/>
            <w:hideMark/>
          </w:tcPr>
          <w:p w14:paraId="654B8C52" w14:textId="77777777" w:rsidR="009815B7" w:rsidRPr="000D45DF" w:rsidRDefault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hypothetical protein</w:t>
            </w:r>
          </w:p>
        </w:tc>
        <w:tc>
          <w:tcPr>
            <w:tcW w:w="1401" w:type="dxa"/>
            <w:noWrap/>
            <w:hideMark/>
          </w:tcPr>
          <w:p w14:paraId="1E53191B" w14:textId="77777777" w:rsidR="009815B7" w:rsidRPr="000D45DF" w:rsidRDefault="009815B7" w:rsidP="00565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4606608</w:t>
            </w:r>
          </w:p>
        </w:tc>
        <w:tc>
          <w:tcPr>
            <w:tcW w:w="2415" w:type="dxa"/>
            <w:noWrap/>
            <w:hideMark/>
          </w:tcPr>
          <w:p w14:paraId="74F6E930" w14:textId="77777777" w:rsidR="009815B7" w:rsidRPr="000D45DF" w:rsidRDefault="009815B7" w:rsidP="00C9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1.1</w:t>
            </w:r>
          </w:p>
        </w:tc>
        <w:tc>
          <w:tcPr>
            <w:tcW w:w="1956" w:type="dxa"/>
            <w:noWrap/>
            <w:hideMark/>
          </w:tcPr>
          <w:p w14:paraId="3F5CC21C" w14:textId="77777777" w:rsidR="009815B7" w:rsidRPr="000D45DF" w:rsidRDefault="009815B7" w:rsidP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1.1</w:t>
            </w:r>
          </w:p>
        </w:tc>
      </w:tr>
      <w:tr w:rsidR="00C90185" w:rsidRPr="000D45DF" w14:paraId="70646049" w14:textId="77777777" w:rsidTr="002919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7131B177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7.6780:mRNA</w:t>
            </w:r>
          </w:p>
        </w:tc>
        <w:tc>
          <w:tcPr>
            <w:tcW w:w="4012" w:type="dxa"/>
            <w:noWrap/>
            <w:hideMark/>
          </w:tcPr>
          <w:p w14:paraId="1A721F23" w14:textId="77777777" w:rsidR="009815B7" w:rsidRPr="000D45DF" w:rsidRDefault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hypothetical protein</w:t>
            </w:r>
          </w:p>
        </w:tc>
        <w:tc>
          <w:tcPr>
            <w:tcW w:w="1401" w:type="dxa"/>
            <w:noWrap/>
            <w:hideMark/>
          </w:tcPr>
          <w:p w14:paraId="272153C3" w14:textId="77777777" w:rsidR="009815B7" w:rsidRPr="000D45DF" w:rsidRDefault="009815B7" w:rsidP="00565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4947362</w:t>
            </w:r>
          </w:p>
        </w:tc>
        <w:tc>
          <w:tcPr>
            <w:tcW w:w="2415" w:type="dxa"/>
            <w:noWrap/>
            <w:hideMark/>
          </w:tcPr>
          <w:p w14:paraId="449735B5" w14:textId="77777777" w:rsidR="009815B7" w:rsidRPr="000D45DF" w:rsidRDefault="009815B7" w:rsidP="00C9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1.1</w:t>
            </w:r>
          </w:p>
        </w:tc>
        <w:tc>
          <w:tcPr>
            <w:tcW w:w="1956" w:type="dxa"/>
            <w:noWrap/>
            <w:hideMark/>
          </w:tcPr>
          <w:p w14:paraId="77F440BC" w14:textId="77777777" w:rsidR="009815B7" w:rsidRPr="000D45DF" w:rsidRDefault="009815B7" w:rsidP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1.1</w:t>
            </w:r>
          </w:p>
        </w:tc>
      </w:tr>
      <w:tr w:rsidR="00C90185" w:rsidRPr="000D45DF" w14:paraId="44B41EF0" w14:textId="77777777" w:rsidTr="0029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55CEB140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10.2990:mRNA</w:t>
            </w:r>
          </w:p>
        </w:tc>
        <w:tc>
          <w:tcPr>
            <w:tcW w:w="4012" w:type="dxa"/>
            <w:noWrap/>
            <w:hideMark/>
          </w:tcPr>
          <w:p w14:paraId="7572D145" w14:textId="77777777" w:rsidR="009815B7" w:rsidRPr="000D45DF" w:rsidRDefault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nuclear cap binding complex subunit CBP110</w:t>
            </w:r>
          </w:p>
        </w:tc>
        <w:tc>
          <w:tcPr>
            <w:tcW w:w="1401" w:type="dxa"/>
            <w:noWrap/>
            <w:hideMark/>
          </w:tcPr>
          <w:p w14:paraId="50D328EB" w14:textId="77777777" w:rsidR="009815B7" w:rsidRPr="000D45DF" w:rsidRDefault="009815B7" w:rsidP="00565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0160073</w:t>
            </w:r>
          </w:p>
        </w:tc>
        <w:tc>
          <w:tcPr>
            <w:tcW w:w="2415" w:type="dxa"/>
            <w:noWrap/>
            <w:hideMark/>
          </w:tcPr>
          <w:p w14:paraId="4FD5ABF1" w14:textId="77777777" w:rsidR="009815B7" w:rsidRPr="000D45DF" w:rsidRDefault="009815B7" w:rsidP="00C9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1.1</w:t>
            </w:r>
          </w:p>
        </w:tc>
        <w:tc>
          <w:tcPr>
            <w:tcW w:w="1956" w:type="dxa"/>
            <w:noWrap/>
            <w:hideMark/>
          </w:tcPr>
          <w:p w14:paraId="53321DF5" w14:textId="77777777" w:rsidR="009815B7" w:rsidRPr="000D45DF" w:rsidRDefault="009815B7" w:rsidP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1.1</w:t>
            </w:r>
          </w:p>
        </w:tc>
      </w:tr>
      <w:tr w:rsidR="00C90185" w:rsidRPr="000D45DF" w14:paraId="752418D7" w14:textId="77777777" w:rsidTr="002919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4D13BC59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1.4870:mRNA</w:t>
            </w:r>
          </w:p>
        </w:tc>
        <w:tc>
          <w:tcPr>
            <w:tcW w:w="4012" w:type="dxa"/>
            <w:noWrap/>
            <w:hideMark/>
          </w:tcPr>
          <w:p w14:paraId="092D7009" w14:textId="77777777" w:rsidR="009815B7" w:rsidRPr="000D45DF" w:rsidRDefault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expression site-associated gene 1 (ESAG1) protein</w:t>
            </w:r>
          </w:p>
        </w:tc>
        <w:tc>
          <w:tcPr>
            <w:tcW w:w="1401" w:type="dxa"/>
            <w:noWrap/>
            <w:hideMark/>
          </w:tcPr>
          <w:p w14:paraId="2F2FCA9C" w14:textId="77777777" w:rsidR="009815B7" w:rsidRPr="000D45DF" w:rsidRDefault="009815B7" w:rsidP="00565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4148499</w:t>
            </w:r>
          </w:p>
        </w:tc>
        <w:tc>
          <w:tcPr>
            <w:tcW w:w="2415" w:type="dxa"/>
            <w:noWrap/>
            <w:hideMark/>
          </w:tcPr>
          <w:p w14:paraId="577C8522" w14:textId="77777777" w:rsidR="009815B7" w:rsidRPr="000D45DF" w:rsidRDefault="009815B7" w:rsidP="00C9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1.2</w:t>
            </w:r>
          </w:p>
        </w:tc>
        <w:tc>
          <w:tcPr>
            <w:tcW w:w="1956" w:type="dxa"/>
            <w:noWrap/>
            <w:hideMark/>
          </w:tcPr>
          <w:p w14:paraId="5F0C479C" w14:textId="77777777" w:rsidR="009815B7" w:rsidRPr="000D45DF" w:rsidRDefault="009815B7" w:rsidP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1.2</w:t>
            </w:r>
          </w:p>
        </w:tc>
      </w:tr>
      <w:tr w:rsidR="00C90185" w:rsidRPr="000D45DF" w14:paraId="2CCAA9E4" w14:textId="77777777" w:rsidTr="0029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04D9E2E6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8.7830:mRNA</w:t>
            </w:r>
          </w:p>
        </w:tc>
        <w:tc>
          <w:tcPr>
            <w:tcW w:w="4012" w:type="dxa"/>
            <w:noWrap/>
            <w:hideMark/>
          </w:tcPr>
          <w:p w14:paraId="35E24F85" w14:textId="77777777" w:rsidR="009815B7" w:rsidRPr="000D45DF" w:rsidRDefault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hypothetical protein</w:t>
            </w:r>
          </w:p>
        </w:tc>
        <w:tc>
          <w:tcPr>
            <w:tcW w:w="1401" w:type="dxa"/>
            <w:noWrap/>
            <w:hideMark/>
          </w:tcPr>
          <w:p w14:paraId="46118379" w14:textId="77777777" w:rsidR="009815B7" w:rsidRPr="000D45DF" w:rsidRDefault="009815B7" w:rsidP="00565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0097027</w:t>
            </w:r>
          </w:p>
        </w:tc>
        <w:tc>
          <w:tcPr>
            <w:tcW w:w="2415" w:type="dxa"/>
            <w:noWrap/>
            <w:hideMark/>
          </w:tcPr>
          <w:p w14:paraId="28ED90DA" w14:textId="77777777" w:rsidR="009815B7" w:rsidRPr="000D45DF" w:rsidRDefault="009815B7" w:rsidP="00C9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1.3</w:t>
            </w:r>
          </w:p>
        </w:tc>
        <w:tc>
          <w:tcPr>
            <w:tcW w:w="1956" w:type="dxa"/>
            <w:noWrap/>
            <w:hideMark/>
          </w:tcPr>
          <w:p w14:paraId="3CDAB125" w14:textId="77777777" w:rsidR="009815B7" w:rsidRPr="000D45DF" w:rsidRDefault="009815B7" w:rsidP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1.3</w:t>
            </w:r>
          </w:p>
        </w:tc>
      </w:tr>
      <w:tr w:rsidR="00C90185" w:rsidRPr="000D45DF" w14:paraId="6619302E" w14:textId="77777777" w:rsidTr="002919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75E4544F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1.2880:mRNA</w:t>
            </w:r>
          </w:p>
        </w:tc>
        <w:tc>
          <w:tcPr>
            <w:tcW w:w="4012" w:type="dxa"/>
            <w:noWrap/>
            <w:hideMark/>
          </w:tcPr>
          <w:p w14:paraId="53835BA6" w14:textId="77777777" w:rsidR="009815B7" w:rsidRPr="000D45DF" w:rsidRDefault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pteridine transporter</w:t>
            </w:r>
          </w:p>
        </w:tc>
        <w:tc>
          <w:tcPr>
            <w:tcW w:w="1401" w:type="dxa"/>
            <w:noWrap/>
            <w:hideMark/>
          </w:tcPr>
          <w:p w14:paraId="715FE05E" w14:textId="77777777" w:rsidR="009815B7" w:rsidRPr="000D45DF" w:rsidRDefault="009815B7" w:rsidP="00565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328617</w:t>
            </w:r>
          </w:p>
        </w:tc>
        <w:tc>
          <w:tcPr>
            <w:tcW w:w="2415" w:type="dxa"/>
            <w:noWrap/>
            <w:hideMark/>
          </w:tcPr>
          <w:p w14:paraId="062F7A07" w14:textId="77777777" w:rsidR="009815B7" w:rsidRPr="000D45DF" w:rsidRDefault="009815B7" w:rsidP="00C9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1.3</w:t>
            </w:r>
          </w:p>
        </w:tc>
        <w:tc>
          <w:tcPr>
            <w:tcW w:w="1956" w:type="dxa"/>
            <w:noWrap/>
            <w:hideMark/>
          </w:tcPr>
          <w:p w14:paraId="66690607" w14:textId="77777777" w:rsidR="009815B7" w:rsidRPr="000D45DF" w:rsidRDefault="009815B7" w:rsidP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1.3</w:t>
            </w:r>
          </w:p>
        </w:tc>
      </w:tr>
      <w:tr w:rsidR="00C90185" w:rsidRPr="000D45DF" w14:paraId="01188904" w14:textId="77777777" w:rsidTr="0029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6F5A354A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2.240:mRNA</w:t>
            </w:r>
          </w:p>
        </w:tc>
        <w:tc>
          <w:tcPr>
            <w:tcW w:w="4012" w:type="dxa"/>
            <w:noWrap/>
            <w:hideMark/>
          </w:tcPr>
          <w:p w14:paraId="72BB5D41" w14:textId="77777777" w:rsidR="009815B7" w:rsidRPr="000D45DF" w:rsidRDefault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retrotransposon hot spot protein 5 (RHS5)</w:t>
            </w:r>
          </w:p>
        </w:tc>
        <w:tc>
          <w:tcPr>
            <w:tcW w:w="1401" w:type="dxa"/>
            <w:noWrap/>
            <w:hideMark/>
          </w:tcPr>
          <w:p w14:paraId="18F56CBE" w14:textId="77777777" w:rsidR="009815B7" w:rsidRPr="000D45DF" w:rsidRDefault="009815B7" w:rsidP="00565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2612907</w:t>
            </w:r>
          </w:p>
        </w:tc>
        <w:tc>
          <w:tcPr>
            <w:tcW w:w="2415" w:type="dxa"/>
            <w:noWrap/>
            <w:hideMark/>
          </w:tcPr>
          <w:p w14:paraId="1A597EAE" w14:textId="77777777" w:rsidR="009815B7" w:rsidRPr="000D45DF" w:rsidRDefault="009815B7" w:rsidP="00C9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1.3</w:t>
            </w:r>
          </w:p>
        </w:tc>
        <w:tc>
          <w:tcPr>
            <w:tcW w:w="1956" w:type="dxa"/>
            <w:noWrap/>
            <w:hideMark/>
          </w:tcPr>
          <w:p w14:paraId="765DA1E3" w14:textId="77777777" w:rsidR="009815B7" w:rsidRPr="000D45DF" w:rsidRDefault="009815B7" w:rsidP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1.3</w:t>
            </w:r>
          </w:p>
        </w:tc>
      </w:tr>
      <w:tr w:rsidR="00C90185" w:rsidRPr="000D45DF" w14:paraId="73038B1D" w14:textId="77777777" w:rsidTr="002919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254D0232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lastRenderedPageBreak/>
              <w:t>Tb927.7.7540:pseudogenic_transcript</w:t>
            </w:r>
          </w:p>
        </w:tc>
        <w:tc>
          <w:tcPr>
            <w:tcW w:w="4012" w:type="dxa"/>
            <w:noWrap/>
            <w:hideMark/>
          </w:tcPr>
          <w:p w14:paraId="165A044C" w14:textId="77777777" w:rsidR="009815B7" w:rsidRPr="000D45DF" w:rsidRDefault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leucine-rich repeat protein 1 (LRRP1)</w:t>
            </w:r>
          </w:p>
        </w:tc>
        <w:tc>
          <w:tcPr>
            <w:tcW w:w="1401" w:type="dxa"/>
            <w:noWrap/>
            <w:hideMark/>
          </w:tcPr>
          <w:p w14:paraId="16638535" w14:textId="77777777" w:rsidR="009815B7" w:rsidRPr="000D45DF" w:rsidRDefault="009815B7" w:rsidP="00565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0076855</w:t>
            </w:r>
          </w:p>
        </w:tc>
        <w:tc>
          <w:tcPr>
            <w:tcW w:w="2415" w:type="dxa"/>
            <w:noWrap/>
            <w:hideMark/>
          </w:tcPr>
          <w:p w14:paraId="02F9F6D2" w14:textId="77777777" w:rsidR="009815B7" w:rsidRPr="000D45DF" w:rsidRDefault="009815B7" w:rsidP="00C9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1.4</w:t>
            </w:r>
          </w:p>
        </w:tc>
        <w:tc>
          <w:tcPr>
            <w:tcW w:w="1956" w:type="dxa"/>
            <w:noWrap/>
            <w:hideMark/>
          </w:tcPr>
          <w:p w14:paraId="4A7E86BB" w14:textId="77777777" w:rsidR="009815B7" w:rsidRPr="000D45DF" w:rsidRDefault="009815B7" w:rsidP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1.4</w:t>
            </w:r>
          </w:p>
        </w:tc>
      </w:tr>
      <w:tr w:rsidR="00C90185" w:rsidRPr="000D45DF" w14:paraId="5DEA0D4A" w14:textId="77777777" w:rsidTr="0029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69FCC228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7.3830:mRNA</w:t>
            </w:r>
          </w:p>
        </w:tc>
        <w:tc>
          <w:tcPr>
            <w:tcW w:w="4012" w:type="dxa"/>
            <w:noWrap/>
            <w:hideMark/>
          </w:tcPr>
          <w:p w14:paraId="20B164A8" w14:textId="77777777" w:rsidR="009815B7" w:rsidRPr="000D45DF" w:rsidRDefault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kinesin K39</w:t>
            </w:r>
          </w:p>
        </w:tc>
        <w:tc>
          <w:tcPr>
            <w:tcW w:w="1401" w:type="dxa"/>
            <w:noWrap/>
            <w:hideMark/>
          </w:tcPr>
          <w:p w14:paraId="506F38A1" w14:textId="77777777" w:rsidR="009815B7" w:rsidRPr="000D45DF" w:rsidRDefault="009815B7" w:rsidP="00565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1728125</w:t>
            </w:r>
          </w:p>
        </w:tc>
        <w:tc>
          <w:tcPr>
            <w:tcW w:w="2415" w:type="dxa"/>
            <w:noWrap/>
            <w:hideMark/>
          </w:tcPr>
          <w:p w14:paraId="55DC49C9" w14:textId="77777777" w:rsidR="009815B7" w:rsidRPr="000D45DF" w:rsidRDefault="009815B7" w:rsidP="00C9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1.4</w:t>
            </w:r>
          </w:p>
        </w:tc>
        <w:tc>
          <w:tcPr>
            <w:tcW w:w="1956" w:type="dxa"/>
            <w:noWrap/>
            <w:hideMark/>
          </w:tcPr>
          <w:p w14:paraId="7F0780ED" w14:textId="77777777" w:rsidR="009815B7" w:rsidRPr="000D45DF" w:rsidRDefault="009815B7" w:rsidP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1.4</w:t>
            </w:r>
          </w:p>
        </w:tc>
      </w:tr>
      <w:tr w:rsidR="00C90185" w:rsidRPr="000D45DF" w14:paraId="0D4D5949" w14:textId="77777777" w:rsidTr="002919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770CC033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11.v5.0301.1</w:t>
            </w:r>
          </w:p>
        </w:tc>
        <w:tc>
          <w:tcPr>
            <w:tcW w:w="4012" w:type="dxa"/>
            <w:noWrap/>
            <w:hideMark/>
          </w:tcPr>
          <w:p w14:paraId="3F364915" w14:textId="77777777" w:rsidR="009815B7" w:rsidRPr="000D45DF" w:rsidRDefault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glycerol uptake protein</w:t>
            </w:r>
          </w:p>
        </w:tc>
        <w:tc>
          <w:tcPr>
            <w:tcW w:w="1401" w:type="dxa"/>
            <w:noWrap/>
            <w:hideMark/>
          </w:tcPr>
          <w:p w14:paraId="209E7B54" w14:textId="77777777" w:rsidR="009815B7" w:rsidRPr="000D45DF" w:rsidRDefault="009815B7" w:rsidP="00565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7.46E-05</w:t>
            </w:r>
          </w:p>
        </w:tc>
        <w:tc>
          <w:tcPr>
            <w:tcW w:w="2415" w:type="dxa"/>
            <w:noWrap/>
            <w:hideMark/>
          </w:tcPr>
          <w:p w14:paraId="7AEE110A" w14:textId="77777777" w:rsidR="009815B7" w:rsidRPr="000D45DF" w:rsidRDefault="009815B7" w:rsidP="00C9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1.5</w:t>
            </w:r>
          </w:p>
        </w:tc>
        <w:tc>
          <w:tcPr>
            <w:tcW w:w="1956" w:type="dxa"/>
            <w:noWrap/>
            <w:hideMark/>
          </w:tcPr>
          <w:p w14:paraId="1A10B06F" w14:textId="77777777" w:rsidR="009815B7" w:rsidRPr="000D45DF" w:rsidRDefault="009815B7" w:rsidP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1.5</w:t>
            </w:r>
          </w:p>
        </w:tc>
      </w:tr>
      <w:tr w:rsidR="00C90185" w:rsidRPr="000D45DF" w14:paraId="64F5E1A0" w14:textId="77777777" w:rsidTr="0029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6B66F984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6.550:mRNA</w:t>
            </w:r>
          </w:p>
        </w:tc>
        <w:tc>
          <w:tcPr>
            <w:tcW w:w="4012" w:type="dxa"/>
            <w:noWrap/>
            <w:hideMark/>
          </w:tcPr>
          <w:p w14:paraId="687F3F67" w14:textId="77777777" w:rsidR="009815B7" w:rsidRPr="000D45DF" w:rsidRDefault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hypothetical protein</w:t>
            </w:r>
          </w:p>
        </w:tc>
        <w:tc>
          <w:tcPr>
            <w:tcW w:w="1401" w:type="dxa"/>
            <w:noWrap/>
            <w:hideMark/>
          </w:tcPr>
          <w:p w14:paraId="74B03565" w14:textId="77777777" w:rsidR="009815B7" w:rsidRPr="000D45DF" w:rsidRDefault="009815B7" w:rsidP="00565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027805</w:t>
            </w:r>
          </w:p>
        </w:tc>
        <w:tc>
          <w:tcPr>
            <w:tcW w:w="2415" w:type="dxa"/>
            <w:noWrap/>
            <w:hideMark/>
          </w:tcPr>
          <w:p w14:paraId="26FD61DF" w14:textId="77777777" w:rsidR="009815B7" w:rsidRPr="000D45DF" w:rsidRDefault="009815B7" w:rsidP="00C9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1.6</w:t>
            </w:r>
          </w:p>
        </w:tc>
        <w:tc>
          <w:tcPr>
            <w:tcW w:w="1956" w:type="dxa"/>
            <w:noWrap/>
            <w:hideMark/>
          </w:tcPr>
          <w:p w14:paraId="61A07D5A" w14:textId="77777777" w:rsidR="009815B7" w:rsidRPr="000D45DF" w:rsidRDefault="009815B7" w:rsidP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1.6</w:t>
            </w:r>
          </w:p>
        </w:tc>
      </w:tr>
      <w:tr w:rsidR="00C90185" w:rsidRPr="000D45DF" w14:paraId="238092E8" w14:textId="77777777" w:rsidTr="002919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47DDA199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10.12750:mRNA</w:t>
            </w:r>
          </w:p>
        </w:tc>
        <w:tc>
          <w:tcPr>
            <w:tcW w:w="4012" w:type="dxa"/>
            <w:noWrap/>
            <w:hideMark/>
          </w:tcPr>
          <w:p w14:paraId="1C8D48B2" w14:textId="77777777" w:rsidR="009815B7" w:rsidRPr="000D45DF" w:rsidRDefault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hypothetical protein</w:t>
            </w:r>
          </w:p>
        </w:tc>
        <w:tc>
          <w:tcPr>
            <w:tcW w:w="1401" w:type="dxa"/>
            <w:noWrap/>
            <w:hideMark/>
          </w:tcPr>
          <w:p w14:paraId="732A8D88" w14:textId="77777777" w:rsidR="009815B7" w:rsidRPr="000D45DF" w:rsidRDefault="009815B7" w:rsidP="00565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1269153</w:t>
            </w:r>
          </w:p>
        </w:tc>
        <w:tc>
          <w:tcPr>
            <w:tcW w:w="2415" w:type="dxa"/>
            <w:noWrap/>
            <w:hideMark/>
          </w:tcPr>
          <w:p w14:paraId="42849570" w14:textId="77777777" w:rsidR="009815B7" w:rsidRPr="000D45DF" w:rsidRDefault="009815B7" w:rsidP="00C9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1.6</w:t>
            </w:r>
          </w:p>
        </w:tc>
        <w:tc>
          <w:tcPr>
            <w:tcW w:w="1956" w:type="dxa"/>
            <w:noWrap/>
            <w:hideMark/>
          </w:tcPr>
          <w:p w14:paraId="7365CD44" w14:textId="77777777" w:rsidR="009815B7" w:rsidRPr="000D45DF" w:rsidRDefault="009815B7" w:rsidP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1.6</w:t>
            </w:r>
          </w:p>
        </w:tc>
      </w:tr>
      <w:tr w:rsidR="00C90185" w:rsidRPr="000D45DF" w14:paraId="3915C77D" w14:textId="77777777" w:rsidTr="0029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169082A9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09.v4.0109:mRNA</w:t>
            </w:r>
          </w:p>
        </w:tc>
        <w:tc>
          <w:tcPr>
            <w:tcW w:w="4012" w:type="dxa"/>
            <w:noWrap/>
            <w:hideMark/>
          </w:tcPr>
          <w:p w14:paraId="40F13F99" w14:textId="77777777" w:rsidR="009815B7" w:rsidRPr="000D45DF" w:rsidRDefault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hypothetical protein</w:t>
            </w:r>
          </w:p>
        </w:tc>
        <w:tc>
          <w:tcPr>
            <w:tcW w:w="1401" w:type="dxa"/>
            <w:noWrap/>
            <w:hideMark/>
          </w:tcPr>
          <w:p w14:paraId="02219EE3" w14:textId="77777777" w:rsidR="009815B7" w:rsidRPr="000D45DF" w:rsidRDefault="009815B7" w:rsidP="00565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327634</w:t>
            </w:r>
          </w:p>
        </w:tc>
        <w:tc>
          <w:tcPr>
            <w:tcW w:w="2415" w:type="dxa"/>
            <w:noWrap/>
            <w:hideMark/>
          </w:tcPr>
          <w:p w14:paraId="5ED916D2" w14:textId="77777777" w:rsidR="009815B7" w:rsidRPr="000D45DF" w:rsidRDefault="009815B7" w:rsidP="00C9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1.7</w:t>
            </w:r>
          </w:p>
        </w:tc>
        <w:tc>
          <w:tcPr>
            <w:tcW w:w="1956" w:type="dxa"/>
            <w:noWrap/>
            <w:hideMark/>
          </w:tcPr>
          <w:p w14:paraId="494D6483" w14:textId="77777777" w:rsidR="009815B7" w:rsidRPr="000D45DF" w:rsidRDefault="009815B7" w:rsidP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1.7</w:t>
            </w:r>
          </w:p>
        </w:tc>
      </w:tr>
      <w:tr w:rsidR="00C90185" w:rsidRPr="000D45DF" w14:paraId="707E91E9" w14:textId="77777777" w:rsidTr="002919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1392CE58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11.v5.0381.1</w:t>
            </w:r>
          </w:p>
        </w:tc>
        <w:tc>
          <w:tcPr>
            <w:tcW w:w="4012" w:type="dxa"/>
            <w:noWrap/>
            <w:hideMark/>
          </w:tcPr>
          <w:p w14:paraId="0202C7D6" w14:textId="77777777" w:rsidR="009815B7" w:rsidRPr="000D45DF" w:rsidRDefault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hypothetical protein</w:t>
            </w:r>
          </w:p>
        </w:tc>
        <w:tc>
          <w:tcPr>
            <w:tcW w:w="1401" w:type="dxa"/>
            <w:noWrap/>
            <w:hideMark/>
          </w:tcPr>
          <w:p w14:paraId="3FB90341" w14:textId="77777777" w:rsidR="009815B7" w:rsidRPr="000D45DF" w:rsidRDefault="009815B7" w:rsidP="00565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0346162</w:t>
            </w:r>
          </w:p>
        </w:tc>
        <w:tc>
          <w:tcPr>
            <w:tcW w:w="2415" w:type="dxa"/>
            <w:noWrap/>
            <w:hideMark/>
          </w:tcPr>
          <w:p w14:paraId="37BEBC64" w14:textId="77777777" w:rsidR="009815B7" w:rsidRPr="000D45DF" w:rsidRDefault="009815B7" w:rsidP="00C9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1.7</w:t>
            </w:r>
          </w:p>
        </w:tc>
        <w:tc>
          <w:tcPr>
            <w:tcW w:w="1956" w:type="dxa"/>
            <w:noWrap/>
            <w:hideMark/>
          </w:tcPr>
          <w:p w14:paraId="2B4E28C3" w14:textId="77777777" w:rsidR="009815B7" w:rsidRPr="000D45DF" w:rsidRDefault="009815B7" w:rsidP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1.7</w:t>
            </w:r>
          </w:p>
        </w:tc>
      </w:tr>
      <w:tr w:rsidR="00C90185" w:rsidRPr="000D45DF" w14:paraId="50688889" w14:textId="77777777" w:rsidTr="0029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42B08604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11.v5.0416.1</w:t>
            </w:r>
          </w:p>
        </w:tc>
        <w:tc>
          <w:tcPr>
            <w:tcW w:w="4012" w:type="dxa"/>
            <w:noWrap/>
            <w:hideMark/>
          </w:tcPr>
          <w:p w14:paraId="0912105D" w14:textId="77777777" w:rsidR="009815B7" w:rsidRPr="000D45DF" w:rsidRDefault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Variant Surface Glycoprotein</w:t>
            </w:r>
          </w:p>
        </w:tc>
        <w:tc>
          <w:tcPr>
            <w:tcW w:w="1401" w:type="dxa"/>
            <w:noWrap/>
            <w:hideMark/>
          </w:tcPr>
          <w:p w14:paraId="150A6926" w14:textId="77777777" w:rsidR="009815B7" w:rsidRPr="000D45DF" w:rsidRDefault="009815B7" w:rsidP="00565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4947362</w:t>
            </w:r>
          </w:p>
        </w:tc>
        <w:tc>
          <w:tcPr>
            <w:tcW w:w="2415" w:type="dxa"/>
            <w:noWrap/>
            <w:hideMark/>
          </w:tcPr>
          <w:p w14:paraId="4B709478" w14:textId="77777777" w:rsidR="009815B7" w:rsidRPr="000D45DF" w:rsidRDefault="009815B7" w:rsidP="00C9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1.8</w:t>
            </w:r>
          </w:p>
        </w:tc>
        <w:tc>
          <w:tcPr>
            <w:tcW w:w="1956" w:type="dxa"/>
            <w:noWrap/>
            <w:hideMark/>
          </w:tcPr>
          <w:p w14:paraId="38FCAC3E" w14:textId="77777777" w:rsidR="009815B7" w:rsidRPr="000D45DF" w:rsidRDefault="009815B7" w:rsidP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1.8</w:t>
            </w:r>
          </w:p>
        </w:tc>
      </w:tr>
      <w:tr w:rsidR="00C90185" w:rsidRPr="000D45DF" w14:paraId="10E09037" w14:textId="77777777" w:rsidTr="002919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554ACA95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11.1470:pseudogenic_transcript</w:t>
            </w:r>
          </w:p>
        </w:tc>
        <w:tc>
          <w:tcPr>
            <w:tcW w:w="4012" w:type="dxa"/>
            <w:noWrap/>
            <w:hideMark/>
          </w:tcPr>
          <w:p w14:paraId="314A95AA" w14:textId="77777777" w:rsidR="009815B7" w:rsidRPr="000D45DF" w:rsidRDefault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variant surface glycoprotein (VSG</w:t>
            </w:r>
          </w:p>
        </w:tc>
        <w:tc>
          <w:tcPr>
            <w:tcW w:w="1401" w:type="dxa"/>
            <w:noWrap/>
            <w:hideMark/>
          </w:tcPr>
          <w:p w14:paraId="155C64F1" w14:textId="77777777" w:rsidR="009815B7" w:rsidRPr="000D45DF" w:rsidRDefault="009815B7" w:rsidP="00565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4161627</w:t>
            </w:r>
          </w:p>
        </w:tc>
        <w:tc>
          <w:tcPr>
            <w:tcW w:w="2415" w:type="dxa"/>
            <w:noWrap/>
            <w:hideMark/>
          </w:tcPr>
          <w:p w14:paraId="14991E49" w14:textId="77777777" w:rsidR="009815B7" w:rsidRPr="000D45DF" w:rsidRDefault="009815B7" w:rsidP="00C9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1.8</w:t>
            </w:r>
          </w:p>
        </w:tc>
        <w:tc>
          <w:tcPr>
            <w:tcW w:w="1956" w:type="dxa"/>
            <w:noWrap/>
            <w:hideMark/>
          </w:tcPr>
          <w:p w14:paraId="512B9ADA" w14:textId="77777777" w:rsidR="009815B7" w:rsidRPr="000D45DF" w:rsidRDefault="009815B7" w:rsidP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1.8</w:t>
            </w:r>
          </w:p>
        </w:tc>
      </w:tr>
      <w:tr w:rsidR="00C90185" w:rsidRPr="000D45DF" w14:paraId="415F2C06" w14:textId="77777777" w:rsidTr="0029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12093A7E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09.v4.0143:pseudogenic_transcript</w:t>
            </w:r>
          </w:p>
        </w:tc>
        <w:tc>
          <w:tcPr>
            <w:tcW w:w="4012" w:type="dxa"/>
            <w:noWrap/>
            <w:hideMark/>
          </w:tcPr>
          <w:p w14:paraId="0715A335" w14:textId="77777777" w:rsidR="009815B7" w:rsidRPr="000D45DF" w:rsidRDefault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variant surface glycoprotein (VSG</w:t>
            </w:r>
          </w:p>
        </w:tc>
        <w:tc>
          <w:tcPr>
            <w:tcW w:w="1401" w:type="dxa"/>
            <w:noWrap/>
            <w:hideMark/>
          </w:tcPr>
          <w:p w14:paraId="6422DAE7" w14:textId="77777777" w:rsidR="009815B7" w:rsidRPr="000D45DF" w:rsidRDefault="009815B7" w:rsidP="00565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327634</w:t>
            </w:r>
          </w:p>
        </w:tc>
        <w:tc>
          <w:tcPr>
            <w:tcW w:w="2415" w:type="dxa"/>
            <w:noWrap/>
            <w:hideMark/>
          </w:tcPr>
          <w:p w14:paraId="2834C808" w14:textId="77777777" w:rsidR="009815B7" w:rsidRPr="000D45DF" w:rsidRDefault="009815B7" w:rsidP="00C9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1.9</w:t>
            </w:r>
          </w:p>
        </w:tc>
        <w:tc>
          <w:tcPr>
            <w:tcW w:w="1956" w:type="dxa"/>
            <w:noWrap/>
            <w:hideMark/>
          </w:tcPr>
          <w:p w14:paraId="0BEA94E7" w14:textId="77777777" w:rsidR="009815B7" w:rsidRPr="000D45DF" w:rsidRDefault="009815B7" w:rsidP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1.9</w:t>
            </w:r>
          </w:p>
        </w:tc>
      </w:tr>
      <w:tr w:rsidR="00C90185" w:rsidRPr="000D45DF" w14:paraId="1EBE2DF6" w14:textId="77777777" w:rsidTr="002919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7B28AE4E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4.240:pseudogenic_transcript</w:t>
            </w:r>
          </w:p>
        </w:tc>
        <w:tc>
          <w:tcPr>
            <w:tcW w:w="4012" w:type="dxa"/>
            <w:noWrap/>
            <w:hideMark/>
          </w:tcPr>
          <w:p w14:paraId="62B3D527" w14:textId="77777777" w:rsidR="009815B7" w:rsidRPr="000D45DF" w:rsidRDefault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retrotransposon hot spot protein 4 (RHS4)</w:t>
            </w:r>
          </w:p>
        </w:tc>
        <w:tc>
          <w:tcPr>
            <w:tcW w:w="1401" w:type="dxa"/>
            <w:noWrap/>
            <w:hideMark/>
          </w:tcPr>
          <w:p w14:paraId="28052BE3" w14:textId="77777777" w:rsidR="009815B7" w:rsidRPr="000D45DF" w:rsidRDefault="009815B7" w:rsidP="00565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1563118</w:t>
            </w:r>
          </w:p>
        </w:tc>
        <w:tc>
          <w:tcPr>
            <w:tcW w:w="2415" w:type="dxa"/>
            <w:noWrap/>
            <w:hideMark/>
          </w:tcPr>
          <w:p w14:paraId="69715A76" w14:textId="77777777" w:rsidR="009815B7" w:rsidRPr="000D45DF" w:rsidRDefault="009815B7" w:rsidP="00C9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1.9</w:t>
            </w:r>
          </w:p>
        </w:tc>
        <w:tc>
          <w:tcPr>
            <w:tcW w:w="1956" w:type="dxa"/>
            <w:noWrap/>
            <w:hideMark/>
          </w:tcPr>
          <w:p w14:paraId="3CA84725" w14:textId="77777777" w:rsidR="009815B7" w:rsidRPr="000D45DF" w:rsidRDefault="009815B7" w:rsidP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1.9</w:t>
            </w:r>
          </w:p>
        </w:tc>
      </w:tr>
      <w:tr w:rsidR="00C90185" w:rsidRPr="000D45DF" w14:paraId="299A43C3" w14:textId="77777777" w:rsidTr="0029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00F5EFD7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1.5170:mRNA</w:t>
            </w:r>
          </w:p>
        </w:tc>
        <w:tc>
          <w:tcPr>
            <w:tcW w:w="4012" w:type="dxa"/>
            <w:noWrap/>
            <w:hideMark/>
          </w:tcPr>
          <w:p w14:paraId="75FECACB" w14:textId="77777777" w:rsidR="009815B7" w:rsidRPr="000D45DF" w:rsidRDefault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variant surface glycoprotein (VSG)-related</w:t>
            </w:r>
          </w:p>
        </w:tc>
        <w:tc>
          <w:tcPr>
            <w:tcW w:w="1401" w:type="dxa"/>
            <w:noWrap/>
            <w:hideMark/>
          </w:tcPr>
          <w:p w14:paraId="4AB6B6B9" w14:textId="77777777" w:rsidR="009815B7" w:rsidRPr="000D45DF" w:rsidRDefault="009815B7" w:rsidP="00565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8.91E-06</w:t>
            </w:r>
          </w:p>
        </w:tc>
        <w:tc>
          <w:tcPr>
            <w:tcW w:w="2415" w:type="dxa"/>
            <w:noWrap/>
            <w:hideMark/>
          </w:tcPr>
          <w:p w14:paraId="5E8CA881" w14:textId="77777777" w:rsidR="009815B7" w:rsidRPr="000D45DF" w:rsidRDefault="009815B7" w:rsidP="00C9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2.0</w:t>
            </w:r>
          </w:p>
        </w:tc>
        <w:tc>
          <w:tcPr>
            <w:tcW w:w="1956" w:type="dxa"/>
            <w:noWrap/>
            <w:hideMark/>
          </w:tcPr>
          <w:p w14:paraId="552939C6" w14:textId="77777777" w:rsidR="009815B7" w:rsidRPr="000D45DF" w:rsidRDefault="009815B7" w:rsidP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2.0</w:t>
            </w:r>
          </w:p>
        </w:tc>
      </w:tr>
      <w:tr w:rsidR="00C90185" w:rsidRPr="000D45DF" w14:paraId="41B5E805" w14:textId="77777777" w:rsidTr="002919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1E2659B9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1.5110:mRNA</w:t>
            </w:r>
          </w:p>
        </w:tc>
        <w:tc>
          <w:tcPr>
            <w:tcW w:w="4012" w:type="dxa"/>
            <w:noWrap/>
            <w:hideMark/>
          </w:tcPr>
          <w:p w14:paraId="404CC56E" w14:textId="77777777" w:rsidR="009815B7" w:rsidRPr="000D45DF" w:rsidRDefault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expression site-associated gene 11 (ESAG11) protein</w:t>
            </w:r>
          </w:p>
        </w:tc>
        <w:tc>
          <w:tcPr>
            <w:tcW w:w="1401" w:type="dxa"/>
            <w:noWrap/>
            <w:hideMark/>
          </w:tcPr>
          <w:p w14:paraId="5C3EE1C7" w14:textId="77777777" w:rsidR="009815B7" w:rsidRPr="000D45DF" w:rsidRDefault="009815B7" w:rsidP="00565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0250144</w:t>
            </w:r>
          </w:p>
        </w:tc>
        <w:tc>
          <w:tcPr>
            <w:tcW w:w="2415" w:type="dxa"/>
            <w:noWrap/>
            <w:hideMark/>
          </w:tcPr>
          <w:p w14:paraId="736880CE" w14:textId="77777777" w:rsidR="009815B7" w:rsidRPr="000D45DF" w:rsidRDefault="009815B7" w:rsidP="00C9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2.0</w:t>
            </w:r>
          </w:p>
        </w:tc>
        <w:tc>
          <w:tcPr>
            <w:tcW w:w="1956" w:type="dxa"/>
            <w:noWrap/>
            <w:hideMark/>
          </w:tcPr>
          <w:p w14:paraId="0B226629" w14:textId="77777777" w:rsidR="009815B7" w:rsidRPr="000D45DF" w:rsidRDefault="009815B7" w:rsidP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2.0</w:t>
            </w:r>
          </w:p>
        </w:tc>
      </w:tr>
      <w:tr w:rsidR="00C90185" w:rsidRPr="000D45DF" w14:paraId="4A79F504" w14:textId="77777777" w:rsidTr="0029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7A92D956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7.6540:mRNA</w:t>
            </w:r>
          </w:p>
        </w:tc>
        <w:tc>
          <w:tcPr>
            <w:tcW w:w="4012" w:type="dxa"/>
            <w:noWrap/>
            <w:hideMark/>
          </w:tcPr>
          <w:p w14:paraId="6EA8AA0E" w14:textId="77777777" w:rsidR="009815B7" w:rsidRPr="000D45DF" w:rsidRDefault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variant surface glycoprotein (VSG</w:t>
            </w:r>
          </w:p>
        </w:tc>
        <w:tc>
          <w:tcPr>
            <w:tcW w:w="1401" w:type="dxa"/>
            <w:noWrap/>
            <w:hideMark/>
          </w:tcPr>
          <w:p w14:paraId="5790D7FE" w14:textId="77777777" w:rsidR="009815B7" w:rsidRPr="000D45DF" w:rsidRDefault="009815B7" w:rsidP="00565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4161627</w:t>
            </w:r>
          </w:p>
        </w:tc>
        <w:tc>
          <w:tcPr>
            <w:tcW w:w="2415" w:type="dxa"/>
            <w:noWrap/>
            <w:hideMark/>
          </w:tcPr>
          <w:p w14:paraId="6ABAFD51" w14:textId="77777777" w:rsidR="009815B7" w:rsidRPr="000D45DF" w:rsidRDefault="009815B7" w:rsidP="00C9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2.3</w:t>
            </w:r>
          </w:p>
        </w:tc>
        <w:tc>
          <w:tcPr>
            <w:tcW w:w="1956" w:type="dxa"/>
            <w:noWrap/>
            <w:hideMark/>
          </w:tcPr>
          <w:p w14:paraId="229508A9" w14:textId="77777777" w:rsidR="009815B7" w:rsidRPr="000D45DF" w:rsidRDefault="009815B7" w:rsidP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2.3</w:t>
            </w:r>
          </w:p>
        </w:tc>
      </w:tr>
      <w:tr w:rsidR="00C90185" w:rsidRPr="000D45DF" w14:paraId="3E53F88F" w14:textId="77777777" w:rsidTr="002919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43B96814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lastRenderedPageBreak/>
              <w:t>Tb10.v4.0096:mRNA</w:t>
            </w:r>
          </w:p>
        </w:tc>
        <w:tc>
          <w:tcPr>
            <w:tcW w:w="4012" w:type="dxa"/>
            <w:noWrap/>
            <w:hideMark/>
          </w:tcPr>
          <w:p w14:paraId="3ADAA800" w14:textId="77777777" w:rsidR="009815B7" w:rsidRPr="000D45DF" w:rsidRDefault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variant surface glycoprotein (VSG)</w:t>
            </w:r>
          </w:p>
        </w:tc>
        <w:tc>
          <w:tcPr>
            <w:tcW w:w="1401" w:type="dxa"/>
            <w:noWrap/>
            <w:hideMark/>
          </w:tcPr>
          <w:p w14:paraId="716BCE94" w14:textId="77777777" w:rsidR="009815B7" w:rsidRPr="000D45DF" w:rsidRDefault="009815B7" w:rsidP="00565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3139194</w:t>
            </w:r>
          </w:p>
        </w:tc>
        <w:tc>
          <w:tcPr>
            <w:tcW w:w="2415" w:type="dxa"/>
            <w:noWrap/>
            <w:hideMark/>
          </w:tcPr>
          <w:p w14:paraId="4FE10803" w14:textId="77777777" w:rsidR="009815B7" w:rsidRPr="000D45DF" w:rsidRDefault="009815B7" w:rsidP="00C9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2.4</w:t>
            </w:r>
          </w:p>
        </w:tc>
        <w:tc>
          <w:tcPr>
            <w:tcW w:w="1956" w:type="dxa"/>
            <w:noWrap/>
            <w:hideMark/>
          </w:tcPr>
          <w:p w14:paraId="06FD4BDC" w14:textId="77777777" w:rsidR="009815B7" w:rsidRPr="000D45DF" w:rsidRDefault="009815B7" w:rsidP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2.4</w:t>
            </w:r>
          </w:p>
        </w:tc>
      </w:tr>
      <w:tr w:rsidR="00C90185" w:rsidRPr="000D45DF" w14:paraId="5DC7A966" w14:textId="77777777" w:rsidTr="0029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36736449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11.17460:mRNA</w:t>
            </w:r>
          </w:p>
        </w:tc>
        <w:tc>
          <w:tcPr>
            <w:tcW w:w="4012" w:type="dxa"/>
            <w:noWrap/>
            <w:hideMark/>
          </w:tcPr>
          <w:p w14:paraId="03DB124D" w14:textId="77777777" w:rsidR="009815B7" w:rsidRPr="000D45DF" w:rsidRDefault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variant surface glycoprotein (VSG)</w:t>
            </w:r>
          </w:p>
        </w:tc>
        <w:tc>
          <w:tcPr>
            <w:tcW w:w="1401" w:type="dxa"/>
            <w:noWrap/>
            <w:hideMark/>
          </w:tcPr>
          <w:p w14:paraId="0659B5EB" w14:textId="77777777" w:rsidR="009815B7" w:rsidRPr="000D45DF" w:rsidRDefault="009815B7" w:rsidP="00565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4090295</w:t>
            </w:r>
          </w:p>
        </w:tc>
        <w:tc>
          <w:tcPr>
            <w:tcW w:w="2415" w:type="dxa"/>
            <w:noWrap/>
            <w:hideMark/>
          </w:tcPr>
          <w:p w14:paraId="3AA4B6B6" w14:textId="77777777" w:rsidR="009815B7" w:rsidRPr="000D45DF" w:rsidRDefault="009815B7" w:rsidP="00C9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2.5</w:t>
            </w:r>
          </w:p>
        </w:tc>
        <w:tc>
          <w:tcPr>
            <w:tcW w:w="1956" w:type="dxa"/>
            <w:noWrap/>
            <w:hideMark/>
          </w:tcPr>
          <w:p w14:paraId="5C0242C0" w14:textId="77777777" w:rsidR="009815B7" w:rsidRPr="000D45DF" w:rsidRDefault="009815B7" w:rsidP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2.5</w:t>
            </w:r>
          </w:p>
        </w:tc>
      </w:tr>
      <w:tr w:rsidR="00C90185" w:rsidRPr="000D45DF" w14:paraId="12A91896" w14:textId="77777777" w:rsidTr="002919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4FBA8C3D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9.15560:mRNA</w:t>
            </w:r>
          </w:p>
        </w:tc>
        <w:tc>
          <w:tcPr>
            <w:tcW w:w="4012" w:type="dxa"/>
            <w:noWrap/>
            <w:hideMark/>
          </w:tcPr>
          <w:p w14:paraId="42A2E65D" w14:textId="77777777" w:rsidR="009815B7" w:rsidRPr="000D45DF" w:rsidRDefault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BARP protein</w:t>
            </w:r>
          </w:p>
        </w:tc>
        <w:tc>
          <w:tcPr>
            <w:tcW w:w="1401" w:type="dxa"/>
            <w:noWrap/>
            <w:hideMark/>
          </w:tcPr>
          <w:p w14:paraId="7E6C4E54" w14:textId="77777777" w:rsidR="009815B7" w:rsidRPr="000D45DF" w:rsidRDefault="009815B7" w:rsidP="00565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079104</w:t>
            </w:r>
          </w:p>
        </w:tc>
        <w:tc>
          <w:tcPr>
            <w:tcW w:w="2415" w:type="dxa"/>
            <w:noWrap/>
            <w:hideMark/>
          </w:tcPr>
          <w:p w14:paraId="1C05F6D6" w14:textId="77777777" w:rsidR="009815B7" w:rsidRPr="000D45DF" w:rsidRDefault="009815B7" w:rsidP="00C9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2.7</w:t>
            </w:r>
          </w:p>
        </w:tc>
        <w:tc>
          <w:tcPr>
            <w:tcW w:w="1956" w:type="dxa"/>
            <w:noWrap/>
            <w:hideMark/>
          </w:tcPr>
          <w:p w14:paraId="2BDB2F0F" w14:textId="77777777" w:rsidR="009815B7" w:rsidRPr="000D45DF" w:rsidRDefault="009815B7" w:rsidP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2.7</w:t>
            </w:r>
          </w:p>
        </w:tc>
      </w:tr>
      <w:tr w:rsidR="00C90185" w:rsidRPr="000D45DF" w14:paraId="7A7512D9" w14:textId="77777777" w:rsidTr="0029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7C20E690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11.17540:pseudogenic_transcript</w:t>
            </w:r>
          </w:p>
        </w:tc>
        <w:tc>
          <w:tcPr>
            <w:tcW w:w="4012" w:type="dxa"/>
            <w:noWrap/>
            <w:hideMark/>
          </w:tcPr>
          <w:p w14:paraId="153A2BBC" w14:textId="77777777" w:rsidR="009815B7" w:rsidRPr="000D45DF" w:rsidRDefault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variant surface glycoprotein (VSG</w:t>
            </w:r>
          </w:p>
        </w:tc>
        <w:tc>
          <w:tcPr>
            <w:tcW w:w="1401" w:type="dxa"/>
            <w:noWrap/>
            <w:hideMark/>
          </w:tcPr>
          <w:p w14:paraId="73AC83B7" w14:textId="77777777" w:rsidR="009815B7" w:rsidRPr="000D45DF" w:rsidRDefault="009815B7" w:rsidP="00565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0346162</w:t>
            </w:r>
          </w:p>
        </w:tc>
        <w:tc>
          <w:tcPr>
            <w:tcW w:w="2415" w:type="dxa"/>
            <w:noWrap/>
            <w:hideMark/>
          </w:tcPr>
          <w:p w14:paraId="3C45FB11" w14:textId="77777777" w:rsidR="009815B7" w:rsidRPr="000D45DF" w:rsidRDefault="009815B7" w:rsidP="00C9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2.7</w:t>
            </w:r>
          </w:p>
        </w:tc>
        <w:tc>
          <w:tcPr>
            <w:tcW w:w="1956" w:type="dxa"/>
            <w:noWrap/>
            <w:hideMark/>
          </w:tcPr>
          <w:p w14:paraId="63BD911E" w14:textId="77777777" w:rsidR="009815B7" w:rsidRPr="000D45DF" w:rsidRDefault="009815B7" w:rsidP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2.7</w:t>
            </w:r>
          </w:p>
        </w:tc>
      </w:tr>
      <w:tr w:rsidR="00C90185" w:rsidRPr="000D45DF" w14:paraId="7A37AA60" w14:textId="77777777" w:rsidTr="002919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7860FEB2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11.v5.0376.1</w:t>
            </w:r>
          </w:p>
        </w:tc>
        <w:tc>
          <w:tcPr>
            <w:tcW w:w="4012" w:type="dxa"/>
            <w:noWrap/>
            <w:hideMark/>
          </w:tcPr>
          <w:p w14:paraId="3C17FA36" w14:textId="77777777" w:rsidR="009815B7" w:rsidRPr="000D45DF" w:rsidRDefault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proofErr w:type="spellStart"/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Trypanosomal</w:t>
            </w:r>
            <w:proofErr w:type="spellEnd"/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 xml:space="preserve"> VSG domain containing protein</w:t>
            </w:r>
          </w:p>
        </w:tc>
        <w:tc>
          <w:tcPr>
            <w:tcW w:w="1401" w:type="dxa"/>
            <w:noWrap/>
            <w:hideMark/>
          </w:tcPr>
          <w:p w14:paraId="7EE6B3B8" w14:textId="77777777" w:rsidR="009815B7" w:rsidRPr="000D45DF" w:rsidRDefault="009815B7" w:rsidP="00565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0346162</w:t>
            </w:r>
          </w:p>
        </w:tc>
        <w:tc>
          <w:tcPr>
            <w:tcW w:w="2415" w:type="dxa"/>
            <w:noWrap/>
            <w:hideMark/>
          </w:tcPr>
          <w:p w14:paraId="73898C55" w14:textId="77777777" w:rsidR="009815B7" w:rsidRPr="000D45DF" w:rsidRDefault="009815B7" w:rsidP="00C9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2.7</w:t>
            </w:r>
          </w:p>
        </w:tc>
        <w:tc>
          <w:tcPr>
            <w:tcW w:w="1956" w:type="dxa"/>
            <w:noWrap/>
            <w:hideMark/>
          </w:tcPr>
          <w:p w14:paraId="7ED987B2" w14:textId="77777777" w:rsidR="009815B7" w:rsidRPr="000D45DF" w:rsidRDefault="009815B7" w:rsidP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2.7</w:t>
            </w:r>
          </w:p>
        </w:tc>
      </w:tr>
      <w:tr w:rsidR="00C90185" w:rsidRPr="000D45DF" w14:paraId="136E5B67" w14:textId="77777777" w:rsidTr="0029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449028AD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4.200:mRNA</w:t>
            </w:r>
          </w:p>
        </w:tc>
        <w:tc>
          <w:tcPr>
            <w:tcW w:w="4012" w:type="dxa"/>
            <w:noWrap/>
            <w:hideMark/>
          </w:tcPr>
          <w:p w14:paraId="69753BCD" w14:textId="77777777" w:rsidR="009815B7" w:rsidRPr="000D45DF" w:rsidRDefault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retrotransposon hot spot protein 1 (RHS1)</w:t>
            </w:r>
          </w:p>
        </w:tc>
        <w:tc>
          <w:tcPr>
            <w:tcW w:w="1401" w:type="dxa"/>
            <w:noWrap/>
            <w:hideMark/>
          </w:tcPr>
          <w:p w14:paraId="51842833" w14:textId="77777777" w:rsidR="009815B7" w:rsidRPr="000D45DF" w:rsidRDefault="009815B7" w:rsidP="00565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4.49E-08</w:t>
            </w:r>
          </w:p>
        </w:tc>
        <w:tc>
          <w:tcPr>
            <w:tcW w:w="2415" w:type="dxa"/>
            <w:noWrap/>
            <w:hideMark/>
          </w:tcPr>
          <w:p w14:paraId="5607089D" w14:textId="77777777" w:rsidR="009815B7" w:rsidRPr="000D45DF" w:rsidRDefault="009815B7" w:rsidP="00C9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3.0</w:t>
            </w:r>
          </w:p>
        </w:tc>
        <w:tc>
          <w:tcPr>
            <w:tcW w:w="1956" w:type="dxa"/>
            <w:noWrap/>
            <w:hideMark/>
          </w:tcPr>
          <w:p w14:paraId="66E251F0" w14:textId="77777777" w:rsidR="009815B7" w:rsidRPr="000D45DF" w:rsidRDefault="009815B7" w:rsidP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3.0</w:t>
            </w:r>
          </w:p>
        </w:tc>
      </w:tr>
      <w:tr w:rsidR="00C90185" w:rsidRPr="000D45DF" w14:paraId="69660379" w14:textId="77777777" w:rsidTr="002919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0BB53186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10.10220:mRNA</w:t>
            </w:r>
          </w:p>
        </w:tc>
        <w:tc>
          <w:tcPr>
            <w:tcW w:w="4012" w:type="dxa"/>
            <w:noWrap/>
            <w:hideMark/>
          </w:tcPr>
          <w:p w14:paraId="41399083" w14:textId="77777777" w:rsidR="009815B7" w:rsidRPr="000D45DF" w:rsidRDefault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NA</w:t>
            </w:r>
          </w:p>
        </w:tc>
        <w:tc>
          <w:tcPr>
            <w:tcW w:w="1401" w:type="dxa"/>
            <w:noWrap/>
            <w:hideMark/>
          </w:tcPr>
          <w:p w14:paraId="5869B938" w14:textId="77777777" w:rsidR="009815B7" w:rsidRPr="000D45DF" w:rsidRDefault="009815B7" w:rsidP="00565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0630177</w:t>
            </w:r>
          </w:p>
        </w:tc>
        <w:tc>
          <w:tcPr>
            <w:tcW w:w="2415" w:type="dxa"/>
            <w:noWrap/>
            <w:hideMark/>
          </w:tcPr>
          <w:p w14:paraId="6AF38C0F" w14:textId="77777777" w:rsidR="009815B7" w:rsidRPr="000D45DF" w:rsidRDefault="009815B7" w:rsidP="00C9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3.2</w:t>
            </w:r>
          </w:p>
        </w:tc>
        <w:tc>
          <w:tcPr>
            <w:tcW w:w="1956" w:type="dxa"/>
            <w:noWrap/>
            <w:hideMark/>
          </w:tcPr>
          <w:p w14:paraId="1C50F8D0" w14:textId="77777777" w:rsidR="009815B7" w:rsidRPr="000D45DF" w:rsidRDefault="009815B7" w:rsidP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3.2</w:t>
            </w:r>
          </w:p>
        </w:tc>
      </w:tr>
      <w:tr w:rsidR="00C90185" w:rsidRPr="000D45DF" w14:paraId="6F26E1DC" w14:textId="77777777" w:rsidTr="0029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09A036D7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3.5820:pseudogenic_transcript</w:t>
            </w:r>
          </w:p>
        </w:tc>
        <w:tc>
          <w:tcPr>
            <w:tcW w:w="4012" w:type="dxa"/>
            <w:noWrap/>
            <w:hideMark/>
          </w:tcPr>
          <w:p w14:paraId="62648F93" w14:textId="77777777" w:rsidR="009815B7" w:rsidRPr="000D45DF" w:rsidRDefault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expression site-associated gene 11 (ESAG11)</w:t>
            </w:r>
          </w:p>
        </w:tc>
        <w:tc>
          <w:tcPr>
            <w:tcW w:w="1401" w:type="dxa"/>
            <w:noWrap/>
            <w:hideMark/>
          </w:tcPr>
          <w:p w14:paraId="46E4E074" w14:textId="77777777" w:rsidR="009815B7" w:rsidRPr="000D45DF" w:rsidRDefault="009815B7" w:rsidP="00565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1.19E-05</w:t>
            </w:r>
          </w:p>
        </w:tc>
        <w:tc>
          <w:tcPr>
            <w:tcW w:w="2415" w:type="dxa"/>
            <w:noWrap/>
            <w:hideMark/>
          </w:tcPr>
          <w:p w14:paraId="5583AB1D" w14:textId="77777777" w:rsidR="009815B7" w:rsidRPr="000D45DF" w:rsidRDefault="009815B7" w:rsidP="00C9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3.5</w:t>
            </w:r>
          </w:p>
        </w:tc>
        <w:tc>
          <w:tcPr>
            <w:tcW w:w="1956" w:type="dxa"/>
            <w:noWrap/>
            <w:hideMark/>
          </w:tcPr>
          <w:p w14:paraId="374863BC" w14:textId="77777777" w:rsidR="009815B7" w:rsidRPr="000D45DF" w:rsidRDefault="009815B7" w:rsidP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3.5</w:t>
            </w:r>
          </w:p>
        </w:tc>
      </w:tr>
      <w:tr w:rsidR="00C90185" w:rsidRPr="000D45DF" w14:paraId="19FBF872" w14:textId="77777777" w:rsidTr="002919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41B3A876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08.27P2.80:mRNA</w:t>
            </w:r>
          </w:p>
        </w:tc>
        <w:tc>
          <w:tcPr>
            <w:tcW w:w="4012" w:type="dxa"/>
            <w:noWrap/>
            <w:hideMark/>
          </w:tcPr>
          <w:p w14:paraId="24529428" w14:textId="77777777" w:rsidR="009815B7" w:rsidRPr="000D45DF" w:rsidRDefault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hypothetical protein</w:t>
            </w:r>
          </w:p>
        </w:tc>
        <w:tc>
          <w:tcPr>
            <w:tcW w:w="1401" w:type="dxa"/>
            <w:noWrap/>
            <w:hideMark/>
          </w:tcPr>
          <w:p w14:paraId="0F0A7B7B" w14:textId="77777777" w:rsidR="009815B7" w:rsidRPr="000D45DF" w:rsidRDefault="009815B7" w:rsidP="00565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0179787</w:t>
            </w:r>
          </w:p>
        </w:tc>
        <w:tc>
          <w:tcPr>
            <w:tcW w:w="2415" w:type="dxa"/>
            <w:noWrap/>
            <w:hideMark/>
          </w:tcPr>
          <w:p w14:paraId="202FD2F6" w14:textId="77777777" w:rsidR="009815B7" w:rsidRPr="000D45DF" w:rsidRDefault="009815B7" w:rsidP="00C9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4.2</w:t>
            </w:r>
          </w:p>
        </w:tc>
        <w:tc>
          <w:tcPr>
            <w:tcW w:w="1956" w:type="dxa"/>
            <w:noWrap/>
            <w:hideMark/>
          </w:tcPr>
          <w:p w14:paraId="65BCE076" w14:textId="77777777" w:rsidR="009815B7" w:rsidRPr="000D45DF" w:rsidRDefault="009815B7" w:rsidP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4.2</w:t>
            </w:r>
          </w:p>
        </w:tc>
      </w:tr>
      <w:tr w:rsidR="00C90185" w:rsidRPr="000D45DF" w14:paraId="7EDAC28E" w14:textId="77777777" w:rsidTr="0029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7276DE44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6.5320:pseudogenic_transcript</w:t>
            </w:r>
          </w:p>
        </w:tc>
        <w:tc>
          <w:tcPr>
            <w:tcW w:w="4012" w:type="dxa"/>
            <w:noWrap/>
            <w:hideMark/>
          </w:tcPr>
          <w:p w14:paraId="5539C107" w14:textId="77777777" w:rsidR="009815B7" w:rsidRPr="000D45DF" w:rsidRDefault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NA</w:t>
            </w:r>
          </w:p>
        </w:tc>
        <w:tc>
          <w:tcPr>
            <w:tcW w:w="1401" w:type="dxa"/>
            <w:noWrap/>
            <w:hideMark/>
          </w:tcPr>
          <w:p w14:paraId="23AEF9CB" w14:textId="77777777" w:rsidR="009815B7" w:rsidRPr="000D45DF" w:rsidRDefault="009815B7" w:rsidP="00565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4264455</w:t>
            </w:r>
          </w:p>
        </w:tc>
        <w:tc>
          <w:tcPr>
            <w:tcW w:w="2415" w:type="dxa"/>
            <w:noWrap/>
            <w:hideMark/>
          </w:tcPr>
          <w:p w14:paraId="0AB1A8D5" w14:textId="77777777" w:rsidR="009815B7" w:rsidRPr="000D45DF" w:rsidRDefault="009815B7" w:rsidP="00C9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4.3</w:t>
            </w:r>
          </w:p>
        </w:tc>
        <w:tc>
          <w:tcPr>
            <w:tcW w:w="1956" w:type="dxa"/>
            <w:noWrap/>
            <w:hideMark/>
          </w:tcPr>
          <w:p w14:paraId="5CA69CD0" w14:textId="77777777" w:rsidR="009815B7" w:rsidRPr="000D45DF" w:rsidRDefault="009815B7" w:rsidP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4.3</w:t>
            </w:r>
          </w:p>
        </w:tc>
      </w:tr>
      <w:tr w:rsidR="00C90185" w:rsidRPr="000D45DF" w14:paraId="1E05C60C" w14:textId="77777777" w:rsidTr="002919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2966D07A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11.1060:pseudogenic_transcript</w:t>
            </w:r>
          </w:p>
        </w:tc>
        <w:tc>
          <w:tcPr>
            <w:tcW w:w="4012" w:type="dxa"/>
            <w:noWrap/>
            <w:hideMark/>
          </w:tcPr>
          <w:p w14:paraId="68589AC8" w14:textId="77777777" w:rsidR="009815B7" w:rsidRPr="000D45DF" w:rsidRDefault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NA</w:t>
            </w:r>
          </w:p>
        </w:tc>
        <w:tc>
          <w:tcPr>
            <w:tcW w:w="1401" w:type="dxa"/>
            <w:noWrap/>
            <w:hideMark/>
          </w:tcPr>
          <w:p w14:paraId="2A36C8EB" w14:textId="77777777" w:rsidR="009815B7" w:rsidRPr="000D45DF" w:rsidRDefault="009815B7" w:rsidP="00565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4161627</w:t>
            </w:r>
          </w:p>
        </w:tc>
        <w:tc>
          <w:tcPr>
            <w:tcW w:w="2415" w:type="dxa"/>
            <w:noWrap/>
            <w:hideMark/>
          </w:tcPr>
          <w:p w14:paraId="12C6A62E" w14:textId="77777777" w:rsidR="009815B7" w:rsidRPr="000D45DF" w:rsidRDefault="009815B7" w:rsidP="00C9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4.5</w:t>
            </w:r>
          </w:p>
        </w:tc>
        <w:tc>
          <w:tcPr>
            <w:tcW w:w="1956" w:type="dxa"/>
            <w:noWrap/>
            <w:hideMark/>
          </w:tcPr>
          <w:p w14:paraId="69E1FF23" w14:textId="77777777" w:rsidR="009815B7" w:rsidRPr="000D45DF" w:rsidRDefault="009815B7" w:rsidP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4.5</w:t>
            </w:r>
          </w:p>
        </w:tc>
      </w:tr>
      <w:tr w:rsidR="00C90185" w:rsidRPr="000D45DF" w14:paraId="2AE7AE9C" w14:textId="77777777" w:rsidTr="0029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5E8B7627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11.17550:mRNA</w:t>
            </w:r>
          </w:p>
        </w:tc>
        <w:tc>
          <w:tcPr>
            <w:tcW w:w="4012" w:type="dxa"/>
            <w:noWrap/>
            <w:hideMark/>
          </w:tcPr>
          <w:p w14:paraId="27408E10" w14:textId="77777777" w:rsidR="009815B7" w:rsidRPr="000D45DF" w:rsidRDefault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NA</w:t>
            </w:r>
          </w:p>
        </w:tc>
        <w:tc>
          <w:tcPr>
            <w:tcW w:w="1401" w:type="dxa"/>
            <w:noWrap/>
            <w:hideMark/>
          </w:tcPr>
          <w:p w14:paraId="7296B1C2" w14:textId="77777777" w:rsidR="009815B7" w:rsidRPr="000D45DF" w:rsidRDefault="009815B7" w:rsidP="00565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0160073</w:t>
            </w:r>
          </w:p>
        </w:tc>
        <w:tc>
          <w:tcPr>
            <w:tcW w:w="2415" w:type="dxa"/>
            <w:noWrap/>
            <w:hideMark/>
          </w:tcPr>
          <w:p w14:paraId="1A2E574A" w14:textId="77777777" w:rsidR="009815B7" w:rsidRPr="000D45DF" w:rsidRDefault="009815B7" w:rsidP="00C9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4.5</w:t>
            </w:r>
          </w:p>
        </w:tc>
        <w:tc>
          <w:tcPr>
            <w:tcW w:w="1956" w:type="dxa"/>
            <w:noWrap/>
            <w:hideMark/>
          </w:tcPr>
          <w:p w14:paraId="7ED77670" w14:textId="77777777" w:rsidR="009815B7" w:rsidRPr="000D45DF" w:rsidRDefault="009815B7" w:rsidP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4.5</w:t>
            </w:r>
          </w:p>
        </w:tc>
      </w:tr>
      <w:tr w:rsidR="00C90185" w:rsidRPr="000D45DF" w14:paraId="7DD8E46B" w14:textId="77777777" w:rsidTr="002919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15225D2F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10.v4.0070:mRNA</w:t>
            </w:r>
          </w:p>
        </w:tc>
        <w:tc>
          <w:tcPr>
            <w:tcW w:w="4012" w:type="dxa"/>
            <w:noWrap/>
            <w:hideMark/>
          </w:tcPr>
          <w:p w14:paraId="625D84A0" w14:textId="77777777" w:rsidR="009815B7" w:rsidRPr="000D45DF" w:rsidRDefault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NA</w:t>
            </w:r>
          </w:p>
        </w:tc>
        <w:tc>
          <w:tcPr>
            <w:tcW w:w="1401" w:type="dxa"/>
            <w:noWrap/>
            <w:hideMark/>
          </w:tcPr>
          <w:p w14:paraId="38B5E2F0" w14:textId="77777777" w:rsidR="009815B7" w:rsidRPr="000D45DF" w:rsidRDefault="009815B7" w:rsidP="00565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2405468</w:t>
            </w:r>
          </w:p>
        </w:tc>
        <w:tc>
          <w:tcPr>
            <w:tcW w:w="2415" w:type="dxa"/>
            <w:noWrap/>
            <w:hideMark/>
          </w:tcPr>
          <w:p w14:paraId="34CFF1D9" w14:textId="77777777" w:rsidR="009815B7" w:rsidRPr="000D45DF" w:rsidRDefault="009815B7" w:rsidP="00C9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4.7</w:t>
            </w:r>
          </w:p>
        </w:tc>
        <w:tc>
          <w:tcPr>
            <w:tcW w:w="1956" w:type="dxa"/>
            <w:noWrap/>
            <w:hideMark/>
          </w:tcPr>
          <w:p w14:paraId="287DD173" w14:textId="77777777" w:rsidR="009815B7" w:rsidRPr="000D45DF" w:rsidRDefault="009815B7" w:rsidP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4.7</w:t>
            </w:r>
          </w:p>
        </w:tc>
      </w:tr>
      <w:tr w:rsidR="00C90185" w:rsidRPr="000D45DF" w14:paraId="513102CC" w14:textId="77777777" w:rsidTr="0029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04BFCD31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lastRenderedPageBreak/>
              <w:t>Tb927.1.5240:mRNA</w:t>
            </w:r>
          </w:p>
        </w:tc>
        <w:tc>
          <w:tcPr>
            <w:tcW w:w="4012" w:type="dxa"/>
            <w:noWrap/>
            <w:hideMark/>
          </w:tcPr>
          <w:p w14:paraId="4D2F8F11" w14:textId="77777777" w:rsidR="009815B7" w:rsidRPr="000D45DF" w:rsidRDefault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NA</w:t>
            </w:r>
          </w:p>
        </w:tc>
        <w:tc>
          <w:tcPr>
            <w:tcW w:w="1401" w:type="dxa"/>
            <w:noWrap/>
            <w:hideMark/>
          </w:tcPr>
          <w:p w14:paraId="349056D8" w14:textId="77777777" w:rsidR="009815B7" w:rsidRPr="000D45DF" w:rsidRDefault="009815B7" w:rsidP="00565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2308413</w:t>
            </w:r>
          </w:p>
        </w:tc>
        <w:tc>
          <w:tcPr>
            <w:tcW w:w="2415" w:type="dxa"/>
            <w:noWrap/>
            <w:hideMark/>
          </w:tcPr>
          <w:p w14:paraId="206063E1" w14:textId="77777777" w:rsidR="009815B7" w:rsidRPr="000D45DF" w:rsidRDefault="009815B7" w:rsidP="00C9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4.8</w:t>
            </w:r>
          </w:p>
        </w:tc>
        <w:tc>
          <w:tcPr>
            <w:tcW w:w="1956" w:type="dxa"/>
            <w:noWrap/>
            <w:hideMark/>
          </w:tcPr>
          <w:p w14:paraId="2CE46630" w14:textId="77777777" w:rsidR="009815B7" w:rsidRPr="000D45DF" w:rsidRDefault="009815B7" w:rsidP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4.8</w:t>
            </w:r>
          </w:p>
        </w:tc>
      </w:tr>
      <w:tr w:rsidR="00C90185" w:rsidRPr="000D45DF" w14:paraId="77BA01D7" w14:textId="77777777" w:rsidTr="002919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60453143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08.27P2.70:mRNA</w:t>
            </w:r>
          </w:p>
        </w:tc>
        <w:tc>
          <w:tcPr>
            <w:tcW w:w="4012" w:type="dxa"/>
            <w:noWrap/>
            <w:hideMark/>
          </w:tcPr>
          <w:p w14:paraId="597FB96B" w14:textId="77777777" w:rsidR="009815B7" w:rsidRPr="000D45DF" w:rsidRDefault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NA</w:t>
            </w:r>
          </w:p>
        </w:tc>
        <w:tc>
          <w:tcPr>
            <w:tcW w:w="1401" w:type="dxa"/>
            <w:noWrap/>
            <w:hideMark/>
          </w:tcPr>
          <w:p w14:paraId="13F93529" w14:textId="77777777" w:rsidR="009815B7" w:rsidRPr="000D45DF" w:rsidRDefault="009815B7" w:rsidP="00565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0179787</w:t>
            </w:r>
          </w:p>
        </w:tc>
        <w:tc>
          <w:tcPr>
            <w:tcW w:w="2415" w:type="dxa"/>
            <w:noWrap/>
            <w:hideMark/>
          </w:tcPr>
          <w:p w14:paraId="5A791FF6" w14:textId="77777777" w:rsidR="009815B7" w:rsidRPr="000D45DF" w:rsidRDefault="009815B7" w:rsidP="00C9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5.3</w:t>
            </w:r>
          </w:p>
        </w:tc>
        <w:tc>
          <w:tcPr>
            <w:tcW w:w="1956" w:type="dxa"/>
            <w:noWrap/>
            <w:hideMark/>
          </w:tcPr>
          <w:p w14:paraId="73CC17CD" w14:textId="77777777" w:rsidR="009815B7" w:rsidRPr="000D45DF" w:rsidRDefault="009815B7" w:rsidP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5.3</w:t>
            </w:r>
          </w:p>
        </w:tc>
      </w:tr>
      <w:tr w:rsidR="00C90185" w:rsidRPr="000D45DF" w14:paraId="0398F9A9" w14:textId="77777777" w:rsidTr="0029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35E58460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927.6.182:rRNA</w:t>
            </w:r>
          </w:p>
        </w:tc>
        <w:tc>
          <w:tcPr>
            <w:tcW w:w="4012" w:type="dxa"/>
            <w:noWrap/>
            <w:hideMark/>
          </w:tcPr>
          <w:p w14:paraId="411426AD" w14:textId="77777777" w:rsidR="009815B7" w:rsidRPr="000D45DF" w:rsidRDefault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M6 ribosomal RNA</w:t>
            </w:r>
          </w:p>
        </w:tc>
        <w:tc>
          <w:tcPr>
            <w:tcW w:w="1401" w:type="dxa"/>
            <w:noWrap/>
            <w:hideMark/>
          </w:tcPr>
          <w:p w14:paraId="3D1C7F7C" w14:textId="77777777" w:rsidR="009815B7" w:rsidRPr="000D45DF" w:rsidRDefault="009815B7" w:rsidP="00565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3.37E-21</w:t>
            </w:r>
          </w:p>
        </w:tc>
        <w:tc>
          <w:tcPr>
            <w:tcW w:w="2415" w:type="dxa"/>
            <w:noWrap/>
            <w:hideMark/>
          </w:tcPr>
          <w:p w14:paraId="09537A36" w14:textId="77777777" w:rsidR="009815B7" w:rsidRPr="000D45DF" w:rsidRDefault="009815B7" w:rsidP="00C9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5.4</w:t>
            </w:r>
          </w:p>
        </w:tc>
        <w:tc>
          <w:tcPr>
            <w:tcW w:w="1956" w:type="dxa"/>
            <w:noWrap/>
            <w:hideMark/>
          </w:tcPr>
          <w:p w14:paraId="62842C00" w14:textId="77777777" w:rsidR="009815B7" w:rsidRPr="000D45DF" w:rsidRDefault="009815B7" w:rsidP="00981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5.4</w:t>
            </w:r>
          </w:p>
        </w:tc>
      </w:tr>
      <w:tr w:rsidR="00C90185" w:rsidRPr="000D45DF" w14:paraId="70F06412" w14:textId="77777777" w:rsidTr="002919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0" w:type="dxa"/>
            <w:noWrap/>
            <w:hideMark/>
          </w:tcPr>
          <w:p w14:paraId="1EAE6CF6" w14:textId="77777777" w:rsidR="009815B7" w:rsidRPr="000D45DF" w:rsidRDefault="009815B7">
            <w:pPr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b w:val="0"/>
                <w:bCs w:val="0"/>
                <w:color w:val="000000" w:themeColor="text1"/>
                <w:sz w:val="28"/>
                <w:szCs w:val="28"/>
              </w:rPr>
              <w:t>Tb10.v4.0061:pseudogenic_transcript</w:t>
            </w:r>
          </w:p>
        </w:tc>
        <w:tc>
          <w:tcPr>
            <w:tcW w:w="4012" w:type="dxa"/>
            <w:noWrap/>
            <w:hideMark/>
          </w:tcPr>
          <w:p w14:paraId="2496E56C" w14:textId="77777777" w:rsidR="009815B7" w:rsidRPr="000D45DF" w:rsidRDefault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NA</w:t>
            </w:r>
          </w:p>
        </w:tc>
        <w:tc>
          <w:tcPr>
            <w:tcW w:w="1401" w:type="dxa"/>
            <w:noWrap/>
            <w:hideMark/>
          </w:tcPr>
          <w:p w14:paraId="4BEC21B9" w14:textId="77777777" w:rsidR="009815B7" w:rsidRPr="000D45DF" w:rsidRDefault="009815B7" w:rsidP="00565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0.00615567</w:t>
            </w:r>
          </w:p>
        </w:tc>
        <w:tc>
          <w:tcPr>
            <w:tcW w:w="2415" w:type="dxa"/>
            <w:noWrap/>
            <w:hideMark/>
          </w:tcPr>
          <w:p w14:paraId="3CD6869B" w14:textId="77777777" w:rsidR="009815B7" w:rsidRPr="000D45DF" w:rsidRDefault="009815B7" w:rsidP="00C9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-5.8</w:t>
            </w:r>
          </w:p>
        </w:tc>
        <w:tc>
          <w:tcPr>
            <w:tcW w:w="1956" w:type="dxa"/>
            <w:noWrap/>
            <w:hideMark/>
          </w:tcPr>
          <w:p w14:paraId="0CF6BE54" w14:textId="77777777" w:rsidR="009815B7" w:rsidRPr="000D45DF" w:rsidRDefault="009815B7" w:rsidP="00981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D45DF">
              <w:rPr>
                <w:rFonts w:cstheme="minorHAnsi"/>
                <w:color w:val="000000" w:themeColor="text1"/>
                <w:sz w:val="28"/>
                <w:szCs w:val="28"/>
              </w:rPr>
              <w:t>5.8</w:t>
            </w:r>
          </w:p>
        </w:tc>
      </w:tr>
    </w:tbl>
    <w:p w14:paraId="54F0161A" w14:textId="513BF249" w:rsidR="003B049B" w:rsidRPr="003B049B" w:rsidRDefault="009815B7">
      <w:pPr>
        <w:rPr>
          <w:lang w:val="en-US"/>
        </w:rPr>
      </w:pPr>
      <w:r>
        <w:rPr>
          <w:lang w:val="en-US"/>
        </w:rPr>
        <w:fldChar w:fldCharType="end"/>
      </w:r>
    </w:p>
    <w:sectPr w:rsidR="003B049B" w:rsidRPr="003B049B" w:rsidSect="008D1B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49B"/>
    <w:rsid w:val="00052B82"/>
    <w:rsid w:val="000D45DF"/>
    <w:rsid w:val="001B00CC"/>
    <w:rsid w:val="001F70F8"/>
    <w:rsid w:val="002919E4"/>
    <w:rsid w:val="003B049B"/>
    <w:rsid w:val="003B690A"/>
    <w:rsid w:val="004A1531"/>
    <w:rsid w:val="004E6881"/>
    <w:rsid w:val="00565A6E"/>
    <w:rsid w:val="005B472C"/>
    <w:rsid w:val="008D1B0D"/>
    <w:rsid w:val="008F0133"/>
    <w:rsid w:val="009815B7"/>
    <w:rsid w:val="009E0DB9"/>
    <w:rsid w:val="00A00FC9"/>
    <w:rsid w:val="00BD24B6"/>
    <w:rsid w:val="00C04ECD"/>
    <w:rsid w:val="00C762F1"/>
    <w:rsid w:val="00C90185"/>
    <w:rsid w:val="00CF3335"/>
    <w:rsid w:val="00D81FF3"/>
    <w:rsid w:val="00DE08B0"/>
    <w:rsid w:val="00ED6936"/>
    <w:rsid w:val="00F76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298E5"/>
  <w15:chartTrackingRefBased/>
  <w15:docId w15:val="{A05741F3-7469-4EB1-9F60-549F9E8F5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04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F76FE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F76FE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3">
    <w:name w:val="List Table 7 Colorful Accent 3"/>
    <w:basedOn w:val="TableNormal"/>
    <w:uiPriority w:val="52"/>
    <w:rsid w:val="00F76FE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">
    <w:name w:val="List Table 7 Colorful"/>
    <w:basedOn w:val="TableNormal"/>
    <w:uiPriority w:val="52"/>
    <w:rsid w:val="00D81FF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urfulAccent3">
    <w:name w:val="List Table 6 Colorful Accent 3"/>
    <w:basedOn w:val="TableNormal"/>
    <w:uiPriority w:val="51"/>
    <w:rsid w:val="002919E4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6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AFC08E-A6D2-47D7-9DE0-631D06AE97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8</Pages>
  <Words>1005</Words>
  <Characters>573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Nambala</dc:creator>
  <cp:keywords/>
  <dc:description/>
  <cp:lastModifiedBy>Peter Nambala</cp:lastModifiedBy>
  <cp:revision>21</cp:revision>
  <dcterms:created xsi:type="dcterms:W3CDTF">2023-03-03T21:33:00Z</dcterms:created>
  <dcterms:modified xsi:type="dcterms:W3CDTF">2023-10-15T16:50:00Z</dcterms:modified>
</cp:coreProperties>
</file>